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2B07" w:rsidRPr="00E966DE" w:rsidRDefault="00E32B07" w:rsidP="00462DC8">
      <w:pPr>
        <w:widowControl/>
        <w:spacing w:line="276" w:lineRule="auto"/>
        <w:jc w:val="center"/>
        <w:rPr>
          <w:rFonts w:ascii="Times New Roman" w:hAnsi="Times New Roman" w:cs="Times New Roman"/>
          <w:b/>
          <w:sz w:val="28"/>
          <w:szCs w:val="24"/>
        </w:rPr>
      </w:pPr>
      <w:r w:rsidRPr="00E966DE">
        <w:rPr>
          <w:rFonts w:ascii="Times New Roman" w:hAnsi="Times New Roman" w:cs="Times New Roman"/>
          <w:b/>
          <w:sz w:val="28"/>
          <w:szCs w:val="24"/>
        </w:rPr>
        <w:t>Supplementary Information</w:t>
      </w:r>
    </w:p>
    <w:p w:rsidR="00034931" w:rsidRPr="00E966DE" w:rsidRDefault="00034931" w:rsidP="00462DC8">
      <w:pPr>
        <w:widowControl/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E32B07" w:rsidRPr="00E966DE" w:rsidRDefault="00E32B07" w:rsidP="00462DC8">
      <w:pPr>
        <w:widowControl/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E966DE">
        <w:rPr>
          <w:rFonts w:ascii="Times New Roman" w:hAnsi="Times New Roman" w:cs="Times New Roman"/>
          <w:b/>
          <w:sz w:val="24"/>
          <w:szCs w:val="24"/>
        </w:rPr>
        <w:t>Supplementary Method</w:t>
      </w:r>
    </w:p>
    <w:p w:rsidR="00871E16" w:rsidRPr="00E966DE" w:rsidRDefault="00871E16" w:rsidP="00462DC8">
      <w:pPr>
        <w:widowControl/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E966DE">
        <w:rPr>
          <w:rFonts w:ascii="Times New Roman" w:hAnsi="Times New Roman" w:cs="Times New Roman"/>
          <w:b/>
          <w:sz w:val="24"/>
          <w:szCs w:val="24"/>
        </w:rPr>
        <w:t>Healthy Volunteers</w:t>
      </w:r>
      <w:r w:rsidR="007B26FC" w:rsidRPr="00E966DE">
        <w:rPr>
          <w:rFonts w:ascii="Times New Roman" w:hAnsi="Times New Roman" w:cs="Times New Roman"/>
          <w:b/>
          <w:sz w:val="24"/>
          <w:szCs w:val="24"/>
        </w:rPr>
        <w:t xml:space="preserve"> Recruitment</w:t>
      </w:r>
    </w:p>
    <w:p w:rsidR="00E32B07" w:rsidRPr="00E966DE" w:rsidRDefault="00E32B07" w:rsidP="00462DC8">
      <w:pPr>
        <w:widowControl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966DE">
        <w:rPr>
          <w:rFonts w:ascii="Times New Roman" w:hAnsi="Times New Roman" w:cs="Times New Roman"/>
          <w:sz w:val="24"/>
          <w:szCs w:val="24"/>
        </w:rPr>
        <w:t xml:space="preserve">To determine the referential amplitude under normal physiological conditions, 80 healthy volunteers </w:t>
      </w:r>
      <w:r w:rsidR="00034931" w:rsidRPr="00E966DE">
        <w:rPr>
          <w:rFonts w:ascii="Times New Roman" w:hAnsi="Times New Roman" w:cs="Times New Roman"/>
          <w:sz w:val="24"/>
          <w:szCs w:val="24"/>
        </w:rPr>
        <w:t xml:space="preserve">aged &gt; 18 years </w:t>
      </w:r>
      <w:r w:rsidRPr="00E966DE">
        <w:rPr>
          <w:rFonts w:ascii="Times New Roman" w:hAnsi="Times New Roman" w:cs="Times New Roman"/>
          <w:sz w:val="24"/>
          <w:szCs w:val="24"/>
        </w:rPr>
        <w:t xml:space="preserve">were recruited to receive 40-Hz </w:t>
      </w:r>
      <w:r w:rsidR="00773826">
        <w:rPr>
          <w:rFonts w:ascii="Times New Roman" w:hAnsi="Times New Roman" w:cs="Times New Roman"/>
          <w:sz w:val="24"/>
          <w:szCs w:val="24"/>
        </w:rPr>
        <w:t>s</w:t>
      </w:r>
      <w:r w:rsidR="00773826" w:rsidRPr="00773826">
        <w:rPr>
          <w:rFonts w:ascii="Times New Roman" w:hAnsi="Times New Roman" w:cs="Times New Roman"/>
          <w:sz w:val="24"/>
          <w:szCs w:val="24"/>
        </w:rPr>
        <w:t>teady-</w:t>
      </w:r>
      <w:r w:rsidR="00773826">
        <w:rPr>
          <w:rFonts w:ascii="Times New Roman" w:hAnsi="Times New Roman" w:cs="Times New Roman"/>
          <w:sz w:val="24"/>
          <w:szCs w:val="24"/>
        </w:rPr>
        <w:t>s</w:t>
      </w:r>
      <w:r w:rsidR="00773826" w:rsidRPr="00773826">
        <w:rPr>
          <w:rFonts w:ascii="Times New Roman" w:hAnsi="Times New Roman" w:cs="Times New Roman"/>
          <w:sz w:val="24"/>
          <w:szCs w:val="24"/>
        </w:rPr>
        <w:t xml:space="preserve">tate </w:t>
      </w:r>
      <w:r w:rsidR="00773826">
        <w:rPr>
          <w:rFonts w:ascii="Times New Roman" w:hAnsi="Times New Roman" w:cs="Times New Roman"/>
          <w:sz w:val="24"/>
          <w:szCs w:val="24"/>
        </w:rPr>
        <w:t>r</w:t>
      </w:r>
      <w:r w:rsidR="00773826" w:rsidRPr="00773826">
        <w:rPr>
          <w:rFonts w:ascii="Times New Roman" w:hAnsi="Times New Roman" w:cs="Times New Roman"/>
          <w:sz w:val="24"/>
          <w:szCs w:val="24"/>
        </w:rPr>
        <w:t xml:space="preserve">esponse </w:t>
      </w:r>
      <w:r w:rsidR="00773826">
        <w:rPr>
          <w:rFonts w:ascii="Times New Roman" w:hAnsi="Times New Roman" w:cs="Times New Roman"/>
          <w:sz w:val="24"/>
          <w:szCs w:val="24"/>
        </w:rPr>
        <w:t>(</w:t>
      </w:r>
      <w:r w:rsidRPr="00E966DE">
        <w:rPr>
          <w:rFonts w:ascii="Times New Roman" w:hAnsi="Times New Roman" w:cs="Times New Roman"/>
          <w:sz w:val="24"/>
          <w:szCs w:val="24"/>
        </w:rPr>
        <w:t>SSR</w:t>
      </w:r>
      <w:r w:rsidR="00773826">
        <w:rPr>
          <w:rFonts w:ascii="Times New Roman" w:hAnsi="Times New Roman" w:cs="Times New Roman"/>
          <w:sz w:val="24"/>
          <w:szCs w:val="24"/>
        </w:rPr>
        <w:t>)</w:t>
      </w:r>
      <w:r w:rsidRPr="00E966DE">
        <w:rPr>
          <w:rFonts w:ascii="Times New Roman" w:hAnsi="Times New Roman" w:cs="Times New Roman"/>
          <w:sz w:val="24"/>
          <w:szCs w:val="24"/>
        </w:rPr>
        <w:t xml:space="preserve"> </w:t>
      </w:r>
      <w:r w:rsidR="00034931" w:rsidRPr="00E966DE">
        <w:rPr>
          <w:rFonts w:ascii="Times New Roman" w:hAnsi="Times New Roman" w:cs="Times New Roman"/>
          <w:sz w:val="24"/>
          <w:szCs w:val="24"/>
        </w:rPr>
        <w:t>test</w:t>
      </w:r>
      <w:r w:rsidRPr="00E966DE">
        <w:rPr>
          <w:rFonts w:ascii="Times New Roman" w:hAnsi="Times New Roman" w:cs="Times New Roman"/>
          <w:sz w:val="24"/>
          <w:szCs w:val="24"/>
        </w:rPr>
        <w:t>.</w:t>
      </w:r>
      <w:r w:rsidR="00034931" w:rsidRPr="00E966DE">
        <w:rPr>
          <w:rFonts w:ascii="Times New Roman" w:hAnsi="Times New Roman" w:cs="Times New Roman"/>
          <w:sz w:val="24"/>
          <w:szCs w:val="24"/>
        </w:rPr>
        <w:t xml:space="preserve"> </w:t>
      </w:r>
      <w:r w:rsidRPr="00E966DE">
        <w:rPr>
          <w:rFonts w:ascii="Times New Roman" w:hAnsi="Times New Roman" w:cs="Times New Roman"/>
          <w:sz w:val="24"/>
          <w:szCs w:val="24"/>
        </w:rPr>
        <w:t xml:space="preserve">Exclusion criteria </w:t>
      </w:r>
      <w:r w:rsidR="00034931" w:rsidRPr="00E966DE">
        <w:rPr>
          <w:rFonts w:ascii="Times New Roman" w:hAnsi="Times New Roman" w:cs="Times New Roman"/>
          <w:sz w:val="24"/>
          <w:szCs w:val="24"/>
        </w:rPr>
        <w:t>were</w:t>
      </w:r>
      <w:r w:rsidRPr="00E966DE">
        <w:rPr>
          <w:rFonts w:ascii="Times New Roman" w:hAnsi="Times New Roman" w:cs="Times New Roman"/>
          <w:sz w:val="24"/>
          <w:szCs w:val="24"/>
        </w:rPr>
        <w:t xml:space="preserve">: (1) with a pre-stroke score of ≥ 1 on the </w:t>
      </w:r>
      <w:bookmarkStart w:id="0" w:name="_GoBack"/>
      <w:bookmarkEnd w:id="0"/>
      <w:r w:rsidRPr="00E966DE">
        <w:rPr>
          <w:rFonts w:ascii="Times New Roman" w:hAnsi="Times New Roman" w:cs="Times New Roman"/>
          <w:sz w:val="24"/>
          <w:szCs w:val="24"/>
        </w:rPr>
        <w:t xml:space="preserve">modified Rankin scale (mRS) or of &lt; 95 on the Barthel index; (2) known diseases </w:t>
      </w:r>
      <w:r w:rsidR="00034931" w:rsidRPr="00E966DE">
        <w:rPr>
          <w:rFonts w:ascii="Times New Roman" w:hAnsi="Times New Roman" w:cs="Times New Roman"/>
          <w:sz w:val="24"/>
          <w:szCs w:val="24"/>
        </w:rPr>
        <w:t>of hearing or peripheral nerves</w:t>
      </w:r>
      <w:r w:rsidRPr="00E966DE">
        <w:rPr>
          <w:rFonts w:ascii="Times New Roman" w:hAnsi="Times New Roman" w:cs="Times New Roman"/>
          <w:sz w:val="24"/>
          <w:szCs w:val="24"/>
        </w:rPr>
        <w:t>.</w:t>
      </w:r>
      <w:r w:rsidR="00871E16" w:rsidRPr="00E966D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44E29" w:rsidRPr="00E966DE" w:rsidRDefault="00644E29" w:rsidP="00462DC8">
      <w:pPr>
        <w:widowControl/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E966DE">
        <w:rPr>
          <w:rFonts w:ascii="Times New Roman" w:hAnsi="Times New Roman" w:cs="Times New Roman"/>
          <w:b/>
          <w:sz w:val="24"/>
          <w:szCs w:val="24"/>
        </w:rPr>
        <w:t>Measurement of 40-Hz SSR</w:t>
      </w:r>
      <w:r w:rsidR="00462DC8" w:rsidRPr="00E966DE">
        <w:rPr>
          <w:rFonts w:ascii="Times New Roman" w:hAnsi="Times New Roman" w:cs="Times New Roman"/>
          <w:b/>
          <w:sz w:val="24"/>
          <w:szCs w:val="24"/>
        </w:rPr>
        <w:t xml:space="preserve"> Amplitude</w:t>
      </w:r>
    </w:p>
    <w:p w:rsidR="0031278B" w:rsidRPr="00E966DE" w:rsidRDefault="007B26FC" w:rsidP="00462DC8">
      <w:pPr>
        <w:widowControl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966DE">
        <w:rPr>
          <w:rFonts w:ascii="Times New Roman" w:hAnsi="Times New Roman" w:cs="Times New Roman"/>
          <w:sz w:val="24"/>
          <w:szCs w:val="24"/>
        </w:rPr>
        <w:t xml:space="preserve">40-Hz SSR tests were performed as described in the Method section of the manuscript. </w:t>
      </w:r>
      <w:r w:rsidR="00E966DE" w:rsidRPr="00E966DE">
        <w:rPr>
          <w:rFonts w:ascii="Times New Roman" w:hAnsi="Times New Roman" w:cs="Times New Roman"/>
          <w:sz w:val="24"/>
        </w:rPr>
        <w:t>We determined the interpeak amplitude between the first positive peak (P1) and the first negative wave (N1) as</w:t>
      </w:r>
      <w:r w:rsidR="00E966DE">
        <w:rPr>
          <w:rFonts w:ascii="Times New Roman" w:hAnsi="Times New Roman" w:cs="Times New Roman"/>
          <w:sz w:val="24"/>
        </w:rPr>
        <w:t xml:space="preserve"> the</w:t>
      </w:r>
      <w:r w:rsidR="00E966DE" w:rsidRPr="00E966DE">
        <w:rPr>
          <w:rFonts w:ascii="Times New Roman" w:hAnsi="Times New Roman" w:cs="Times New Roman"/>
          <w:sz w:val="24"/>
        </w:rPr>
        <w:t xml:space="preserve"> amplitude</w:t>
      </w:r>
      <w:r w:rsidR="00E966DE" w:rsidRPr="00E966DE">
        <w:rPr>
          <w:rFonts w:ascii="Times New Roman" w:hAnsi="Times New Roman" w:cs="Times New Roman"/>
          <w:sz w:val="24"/>
        </w:rPr>
        <w:t xml:space="preserve"> </w:t>
      </w:r>
      <w:r w:rsidR="00E966DE">
        <w:rPr>
          <w:rFonts w:ascii="Times New Roman" w:hAnsi="Times New Roman" w:cs="Times New Roman"/>
          <w:sz w:val="24"/>
        </w:rPr>
        <w:t xml:space="preserve">of </w:t>
      </w:r>
      <w:r w:rsidR="00E966DE" w:rsidRPr="00E966DE">
        <w:rPr>
          <w:rFonts w:ascii="Times New Roman" w:hAnsi="Times New Roman" w:cs="Times New Roman"/>
          <w:sz w:val="24"/>
        </w:rPr>
        <w:t xml:space="preserve">N1 with a 100 msec time base </w:t>
      </w:r>
      <w:r w:rsidR="00E966DE" w:rsidRPr="00E966DE">
        <w:rPr>
          <w:rFonts w:ascii="Times New Roman" w:hAnsi="Times New Roman" w:cs="Times New Roman"/>
          <w:sz w:val="24"/>
        </w:rPr>
        <w:fldChar w:fldCharType="begin"/>
      </w:r>
      <w:r w:rsidR="00E966DE" w:rsidRPr="00E966DE">
        <w:rPr>
          <w:rFonts w:ascii="Times New Roman" w:hAnsi="Times New Roman" w:cs="Times New Roman"/>
          <w:sz w:val="24"/>
        </w:rPr>
        <w:instrText xml:space="preserve"> ADDIN NE.Ref.{997D9653-7A0A-4323-8B82-BE90998FFA3A}</w:instrText>
      </w:r>
      <w:r w:rsidR="00E966DE" w:rsidRPr="00E966DE">
        <w:rPr>
          <w:rFonts w:ascii="Times New Roman" w:hAnsi="Times New Roman" w:cs="Times New Roman"/>
          <w:sz w:val="24"/>
        </w:rPr>
        <w:fldChar w:fldCharType="separate"/>
      </w:r>
      <w:r w:rsidR="00E966DE" w:rsidRPr="00E966DE">
        <w:rPr>
          <w:rFonts w:ascii="Times New Roman" w:hAnsi="Times New Roman" w:cs="Times New Roman"/>
          <w:color w:val="080000"/>
          <w:kern w:val="0"/>
          <w:sz w:val="24"/>
          <w:szCs w:val="24"/>
          <w:vertAlign w:val="superscript"/>
        </w:rPr>
        <w:t>1</w:t>
      </w:r>
      <w:r w:rsidR="00E966DE" w:rsidRPr="00E966DE">
        <w:rPr>
          <w:rFonts w:ascii="Times New Roman" w:hAnsi="Times New Roman" w:cs="Times New Roman"/>
          <w:sz w:val="24"/>
        </w:rPr>
        <w:fldChar w:fldCharType="end"/>
      </w:r>
      <w:r w:rsidR="00D07EEF">
        <w:rPr>
          <w:rFonts w:ascii="Times New Roman" w:hAnsi="Times New Roman" w:cs="Times New Roman"/>
          <w:sz w:val="24"/>
        </w:rPr>
        <w:t xml:space="preserve"> (</w:t>
      </w:r>
      <w:r w:rsidR="00D07EEF" w:rsidRPr="00D07EEF">
        <w:rPr>
          <w:rFonts w:ascii="Times New Roman" w:hAnsi="Times New Roman" w:cs="Times New Roman"/>
          <w:b/>
          <w:sz w:val="24"/>
        </w:rPr>
        <w:t>Supplementary Figure I</w:t>
      </w:r>
      <w:r w:rsidR="00D07EEF">
        <w:rPr>
          <w:rFonts w:ascii="Times New Roman" w:hAnsi="Times New Roman" w:cs="Times New Roman"/>
          <w:sz w:val="24"/>
        </w:rPr>
        <w:t>)</w:t>
      </w:r>
      <w:r w:rsidR="00E966DE" w:rsidRPr="00E966DE">
        <w:rPr>
          <w:rFonts w:ascii="Times New Roman" w:hAnsi="Times New Roman" w:cs="Times New Roman"/>
          <w:sz w:val="24"/>
        </w:rPr>
        <w:t>.</w:t>
      </w:r>
      <w:r w:rsidR="00E966DE">
        <w:rPr>
          <w:rFonts w:ascii="Times New Roman" w:hAnsi="Times New Roman" w:cs="Times New Roman"/>
          <w:sz w:val="24"/>
          <w:szCs w:val="24"/>
        </w:rPr>
        <w:t xml:space="preserve"> In the same manner, the </w:t>
      </w:r>
      <w:r w:rsidR="00E966DE" w:rsidRPr="00E966DE">
        <w:rPr>
          <w:rFonts w:ascii="Times New Roman" w:hAnsi="Times New Roman" w:cs="Times New Roman"/>
          <w:sz w:val="24"/>
        </w:rPr>
        <w:t>amplitude</w:t>
      </w:r>
      <w:r w:rsidR="00E966DE">
        <w:rPr>
          <w:rFonts w:ascii="Times New Roman" w:hAnsi="Times New Roman" w:cs="Times New Roman"/>
          <w:sz w:val="24"/>
        </w:rPr>
        <w:t xml:space="preserve"> of N2, N3, and N4 were identified.</w:t>
      </w:r>
      <w:r w:rsidR="00D07EEF">
        <w:rPr>
          <w:rFonts w:ascii="Times New Roman" w:hAnsi="Times New Roman" w:cs="Times New Roman"/>
          <w:sz w:val="24"/>
        </w:rPr>
        <w:t xml:space="preserve"> The demographic data and average amplitude of N1, N2, N3, and N4 in bilateral sides were shown in </w:t>
      </w:r>
      <w:r w:rsidR="00D07EEF" w:rsidRPr="00D07EEF">
        <w:rPr>
          <w:rFonts w:ascii="Times New Roman" w:hAnsi="Times New Roman" w:cs="Times New Roman"/>
          <w:b/>
          <w:sz w:val="24"/>
        </w:rPr>
        <w:t>Supplementary Table 1</w:t>
      </w:r>
      <w:r w:rsidR="00D07EEF">
        <w:rPr>
          <w:rFonts w:ascii="Times New Roman" w:hAnsi="Times New Roman" w:cs="Times New Roman"/>
          <w:sz w:val="24"/>
        </w:rPr>
        <w:t xml:space="preserve">. </w:t>
      </w:r>
    </w:p>
    <w:p w:rsidR="0031278B" w:rsidRPr="00E966DE" w:rsidRDefault="0031278B" w:rsidP="00462DC8">
      <w:pPr>
        <w:widowControl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D07EEF" w:rsidRDefault="00D07EEF" w:rsidP="00462DC8">
      <w:pPr>
        <w:widowControl/>
        <w:spacing w:line="276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3867400" cy="2735249"/>
            <wp:effectExtent l="0" t="0" r="0" b="8255"/>
            <wp:docPr id="1" name="图片 1" descr="C:\Users\Caspian\Desktop\图片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aspian\Desktop\图片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8923" cy="27363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62DC8" w:rsidRPr="00E966DE" w:rsidRDefault="00D07EEF" w:rsidP="00462DC8">
      <w:pPr>
        <w:widowControl/>
        <w:spacing w:line="276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upplemen</w:t>
      </w:r>
      <w:r>
        <w:rPr>
          <w:rFonts w:ascii="Times New Roman" w:hAnsi="Times New Roman" w:cs="Times New Roman"/>
          <w:b/>
          <w:sz w:val="24"/>
          <w:szCs w:val="24"/>
        </w:rPr>
        <w:t xml:space="preserve">tary Figure I. </w:t>
      </w:r>
      <w:r w:rsidRPr="00D07EEF">
        <w:rPr>
          <w:rFonts w:ascii="Times New Roman" w:hAnsi="Times New Roman" w:cs="Times New Roman"/>
          <w:sz w:val="24"/>
          <w:szCs w:val="24"/>
        </w:rPr>
        <w:t>The amplitude of N1 was determined b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966DE">
        <w:rPr>
          <w:rFonts w:ascii="Times New Roman" w:hAnsi="Times New Roman" w:cs="Times New Roman"/>
          <w:sz w:val="24"/>
        </w:rPr>
        <w:t>the interpeak amplitude between the first positive peak (P1) and the first negative wave (N1)</w:t>
      </w:r>
      <w:r>
        <w:rPr>
          <w:rFonts w:ascii="Times New Roman" w:hAnsi="Times New Roman" w:cs="Times New Roman"/>
          <w:sz w:val="24"/>
        </w:rPr>
        <w:t>.</w:t>
      </w:r>
      <w:r w:rsidR="00462DC8" w:rsidRPr="00E966DE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31278B" w:rsidRPr="00E966DE" w:rsidRDefault="0031278B" w:rsidP="00462DC8">
      <w:pPr>
        <w:widowControl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966D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I. </w:t>
      </w:r>
      <w:r w:rsidR="00D07EEF">
        <w:rPr>
          <w:rFonts w:ascii="Times New Roman" w:hAnsi="Times New Roman" w:cs="Times New Roman"/>
          <w:sz w:val="24"/>
          <w:szCs w:val="24"/>
        </w:rPr>
        <w:t>Demographic date</w:t>
      </w:r>
      <w:r w:rsidRPr="00E966DE">
        <w:rPr>
          <w:rFonts w:ascii="Times New Roman" w:hAnsi="Times New Roman" w:cs="Times New Roman"/>
          <w:sz w:val="24"/>
          <w:szCs w:val="24"/>
        </w:rPr>
        <w:t xml:space="preserve"> and 40-Hz SSR </w:t>
      </w:r>
      <w:r w:rsidR="003D0E77" w:rsidRPr="00E966DE">
        <w:rPr>
          <w:rFonts w:ascii="Times New Roman" w:hAnsi="Times New Roman" w:cs="Times New Roman"/>
          <w:sz w:val="24"/>
          <w:szCs w:val="24"/>
        </w:rPr>
        <w:t>amplitudes</w:t>
      </w:r>
      <w:r w:rsidRPr="00E966DE">
        <w:rPr>
          <w:rFonts w:ascii="Times New Roman" w:hAnsi="Times New Roman" w:cs="Times New Roman"/>
          <w:sz w:val="24"/>
          <w:szCs w:val="24"/>
        </w:rPr>
        <w:t xml:space="preserve"> in </w:t>
      </w:r>
      <w:r w:rsidR="00D07EEF">
        <w:rPr>
          <w:rFonts w:ascii="Times New Roman" w:hAnsi="Times New Roman" w:cs="Times New Roman"/>
          <w:sz w:val="24"/>
          <w:szCs w:val="24"/>
        </w:rPr>
        <w:t xml:space="preserve">80 </w:t>
      </w:r>
      <w:r w:rsidRPr="00E966DE">
        <w:rPr>
          <w:rFonts w:ascii="Times New Roman" w:hAnsi="Times New Roman" w:cs="Times New Roman"/>
          <w:sz w:val="24"/>
          <w:szCs w:val="24"/>
        </w:rPr>
        <w:t>healthy volunteers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1417"/>
      </w:tblGrid>
      <w:tr w:rsidR="0031278B" w:rsidRPr="00E966DE" w:rsidTr="00B62C07">
        <w:tc>
          <w:tcPr>
            <w:tcW w:w="4253" w:type="dxa"/>
            <w:tcBorders>
              <w:bottom w:val="single" w:sz="4" w:space="0" w:color="auto"/>
            </w:tcBorders>
            <w:shd w:val="clear" w:color="auto" w:fill="000000" w:themeFill="text1"/>
          </w:tcPr>
          <w:p w:rsidR="0031278B" w:rsidRPr="00E966DE" w:rsidRDefault="0031278B" w:rsidP="00462DC8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6DE">
              <w:rPr>
                <w:rFonts w:ascii="Times New Roman" w:hAnsi="Times New Roman" w:cs="Times New Roman"/>
                <w:sz w:val="24"/>
                <w:szCs w:val="24"/>
              </w:rPr>
              <w:t xml:space="preserve">Parameters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000000" w:themeFill="text1"/>
          </w:tcPr>
          <w:p w:rsidR="0031278B" w:rsidRPr="00E966DE" w:rsidRDefault="0031278B" w:rsidP="00462DC8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6DE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31278B" w:rsidRPr="00E966DE" w:rsidTr="00B62C07">
        <w:tc>
          <w:tcPr>
            <w:tcW w:w="4253" w:type="dxa"/>
            <w:tcBorders>
              <w:top w:val="single" w:sz="4" w:space="0" w:color="auto"/>
            </w:tcBorders>
          </w:tcPr>
          <w:p w:rsidR="0031278B" w:rsidRPr="00E966DE" w:rsidRDefault="0031278B" w:rsidP="00462DC8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6DE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="008635FF" w:rsidRPr="00E966DE">
              <w:rPr>
                <w:rFonts w:ascii="Times New Roman" w:hAnsi="Times New Roman" w:cs="Times New Roman"/>
                <w:sz w:val="24"/>
                <w:szCs w:val="24"/>
              </w:rPr>
              <w:t xml:space="preserve"> [years], mean ± SD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31278B" w:rsidRPr="00E966DE" w:rsidRDefault="008635FF" w:rsidP="00462DC8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6DE">
              <w:rPr>
                <w:rFonts w:ascii="Times New Roman" w:hAnsi="Times New Roman" w:cs="Times New Roman"/>
                <w:sz w:val="24"/>
                <w:szCs w:val="24"/>
              </w:rPr>
              <w:t>42 ± 13</w:t>
            </w:r>
          </w:p>
        </w:tc>
      </w:tr>
      <w:tr w:rsidR="0031278B" w:rsidRPr="00E966DE" w:rsidTr="00B62C07">
        <w:tc>
          <w:tcPr>
            <w:tcW w:w="4253" w:type="dxa"/>
            <w:shd w:val="clear" w:color="auto" w:fill="D9D9D9" w:themeFill="background1" w:themeFillShade="D9"/>
          </w:tcPr>
          <w:p w:rsidR="0031278B" w:rsidRPr="00E966DE" w:rsidRDefault="0031278B" w:rsidP="00462DC8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6DE">
              <w:rPr>
                <w:rFonts w:ascii="Times New Roman" w:hAnsi="Times New Roman" w:cs="Times New Roman"/>
                <w:sz w:val="24"/>
                <w:szCs w:val="24"/>
              </w:rPr>
              <w:t>Male (</w:t>
            </w:r>
            <w:r w:rsidR="008635FF" w:rsidRPr="00E966DE">
              <w:rPr>
                <w:rFonts w:ascii="Times New Roman" w:hAnsi="Times New Roman" w:cs="Times New Roman"/>
                <w:sz w:val="24"/>
                <w:szCs w:val="24"/>
              </w:rPr>
              <w:t xml:space="preserve">n, </w:t>
            </w:r>
            <w:r w:rsidRPr="00E966D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31278B" w:rsidRPr="00E966DE" w:rsidRDefault="003D0E77" w:rsidP="00462DC8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6DE">
              <w:rPr>
                <w:rFonts w:ascii="Times New Roman" w:hAnsi="Times New Roman" w:cs="Times New Roman"/>
                <w:sz w:val="24"/>
                <w:szCs w:val="24"/>
              </w:rPr>
              <w:t>44 (55%)</w:t>
            </w:r>
          </w:p>
        </w:tc>
      </w:tr>
      <w:tr w:rsidR="008635FF" w:rsidRPr="00E966DE" w:rsidTr="00B62C07">
        <w:tc>
          <w:tcPr>
            <w:tcW w:w="4253" w:type="dxa"/>
          </w:tcPr>
          <w:p w:rsidR="008635FF" w:rsidRPr="00E966DE" w:rsidRDefault="008635FF" w:rsidP="00462DC8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6DE">
              <w:rPr>
                <w:rFonts w:ascii="Times New Roman" w:hAnsi="Times New Roman" w:cs="Times New Roman"/>
                <w:sz w:val="24"/>
                <w:szCs w:val="24"/>
              </w:rPr>
              <w:t>40-Hz SSR amplitude [μV], mean ± SD</w:t>
            </w:r>
          </w:p>
        </w:tc>
        <w:tc>
          <w:tcPr>
            <w:tcW w:w="1417" w:type="dxa"/>
          </w:tcPr>
          <w:p w:rsidR="008635FF" w:rsidRPr="00E966DE" w:rsidRDefault="008635FF" w:rsidP="00462DC8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278B" w:rsidRPr="00E966DE" w:rsidTr="00B62C07">
        <w:tc>
          <w:tcPr>
            <w:tcW w:w="4253" w:type="dxa"/>
          </w:tcPr>
          <w:p w:rsidR="0031278B" w:rsidRPr="00E966DE" w:rsidRDefault="008635FF" w:rsidP="00462DC8">
            <w:pPr>
              <w:widowControl/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966DE">
              <w:rPr>
                <w:rFonts w:ascii="Times New Roman" w:hAnsi="Times New Roman" w:cs="Times New Roman"/>
                <w:sz w:val="24"/>
                <w:szCs w:val="24"/>
              </w:rPr>
              <w:t>N1 (L)</w:t>
            </w:r>
          </w:p>
        </w:tc>
        <w:tc>
          <w:tcPr>
            <w:tcW w:w="1417" w:type="dxa"/>
          </w:tcPr>
          <w:p w:rsidR="0031278B" w:rsidRPr="00E966DE" w:rsidRDefault="008635FF" w:rsidP="00462DC8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6DE">
              <w:rPr>
                <w:rFonts w:ascii="Times New Roman" w:hAnsi="Times New Roman" w:cs="Times New Roman"/>
                <w:sz w:val="24"/>
                <w:szCs w:val="24"/>
              </w:rPr>
              <w:t>1.57 ± 0.83</w:t>
            </w:r>
          </w:p>
        </w:tc>
      </w:tr>
      <w:tr w:rsidR="0031278B" w:rsidRPr="00E966DE" w:rsidTr="00B62C07">
        <w:tc>
          <w:tcPr>
            <w:tcW w:w="4253" w:type="dxa"/>
            <w:shd w:val="clear" w:color="auto" w:fill="D9D9D9" w:themeFill="background1" w:themeFillShade="D9"/>
          </w:tcPr>
          <w:p w:rsidR="0031278B" w:rsidRPr="00E966DE" w:rsidRDefault="008635FF" w:rsidP="00462DC8">
            <w:pPr>
              <w:widowControl/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966DE">
              <w:rPr>
                <w:rFonts w:ascii="Times New Roman" w:hAnsi="Times New Roman" w:cs="Times New Roman"/>
                <w:sz w:val="24"/>
                <w:szCs w:val="24"/>
              </w:rPr>
              <w:t>N2 (L)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31278B" w:rsidRPr="00E966DE" w:rsidRDefault="0029099B" w:rsidP="00462DC8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6DE">
              <w:rPr>
                <w:rFonts w:ascii="Times New Roman" w:hAnsi="Times New Roman" w:cs="Times New Roman"/>
                <w:sz w:val="24"/>
                <w:szCs w:val="24"/>
              </w:rPr>
              <w:t>1.66</w:t>
            </w:r>
            <w:r w:rsidR="00EF59B7" w:rsidRPr="00E966DE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8635FF" w:rsidRPr="00E966DE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31278B" w:rsidRPr="00E966DE" w:rsidTr="00B62C07">
        <w:tc>
          <w:tcPr>
            <w:tcW w:w="4253" w:type="dxa"/>
          </w:tcPr>
          <w:p w:rsidR="0031278B" w:rsidRPr="00E966DE" w:rsidRDefault="008635FF" w:rsidP="00462DC8">
            <w:pPr>
              <w:widowControl/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966DE">
              <w:rPr>
                <w:rFonts w:ascii="Times New Roman" w:hAnsi="Times New Roman" w:cs="Times New Roman"/>
                <w:sz w:val="24"/>
                <w:szCs w:val="24"/>
              </w:rPr>
              <w:t>N3 (L)</w:t>
            </w:r>
          </w:p>
        </w:tc>
        <w:tc>
          <w:tcPr>
            <w:tcW w:w="1417" w:type="dxa"/>
          </w:tcPr>
          <w:p w:rsidR="0031278B" w:rsidRPr="00E966DE" w:rsidRDefault="00EF59B7" w:rsidP="00462DC8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6DE">
              <w:rPr>
                <w:rFonts w:ascii="Times New Roman" w:hAnsi="Times New Roman" w:cs="Times New Roman"/>
                <w:sz w:val="24"/>
                <w:szCs w:val="24"/>
              </w:rPr>
              <w:t>1.54 ± 0.83</w:t>
            </w:r>
          </w:p>
        </w:tc>
      </w:tr>
      <w:tr w:rsidR="0031278B" w:rsidRPr="00E966DE" w:rsidTr="00B62C07">
        <w:tc>
          <w:tcPr>
            <w:tcW w:w="4253" w:type="dxa"/>
            <w:shd w:val="clear" w:color="auto" w:fill="D9D9D9" w:themeFill="background1" w:themeFillShade="D9"/>
          </w:tcPr>
          <w:p w:rsidR="0031278B" w:rsidRPr="00E966DE" w:rsidRDefault="008635FF" w:rsidP="00462DC8">
            <w:pPr>
              <w:widowControl/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966DE">
              <w:rPr>
                <w:rFonts w:ascii="Times New Roman" w:hAnsi="Times New Roman" w:cs="Times New Roman"/>
                <w:sz w:val="24"/>
                <w:szCs w:val="24"/>
              </w:rPr>
              <w:t>N4 (L)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31278B" w:rsidRPr="00E966DE" w:rsidRDefault="008635FF" w:rsidP="00462DC8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6DE">
              <w:rPr>
                <w:rFonts w:ascii="Times New Roman" w:hAnsi="Times New Roman" w:cs="Times New Roman"/>
                <w:sz w:val="24"/>
                <w:szCs w:val="24"/>
              </w:rPr>
              <w:t>1.58 ± 0.80</w:t>
            </w:r>
          </w:p>
        </w:tc>
      </w:tr>
      <w:tr w:rsidR="0031278B" w:rsidRPr="00E966DE" w:rsidTr="00B62C07">
        <w:tc>
          <w:tcPr>
            <w:tcW w:w="4253" w:type="dxa"/>
          </w:tcPr>
          <w:p w:rsidR="0031278B" w:rsidRPr="00E966DE" w:rsidRDefault="008635FF" w:rsidP="00462DC8">
            <w:pPr>
              <w:widowControl/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966DE">
              <w:rPr>
                <w:rFonts w:ascii="Times New Roman" w:hAnsi="Times New Roman" w:cs="Times New Roman"/>
                <w:sz w:val="24"/>
                <w:szCs w:val="24"/>
              </w:rPr>
              <w:t>N1 (R)</w:t>
            </w:r>
          </w:p>
        </w:tc>
        <w:tc>
          <w:tcPr>
            <w:tcW w:w="1417" w:type="dxa"/>
          </w:tcPr>
          <w:p w:rsidR="0031278B" w:rsidRPr="00E966DE" w:rsidRDefault="008635FF" w:rsidP="00462DC8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6DE">
              <w:rPr>
                <w:rFonts w:ascii="Times New Roman" w:hAnsi="Times New Roman" w:cs="Times New Roman"/>
                <w:sz w:val="24"/>
                <w:szCs w:val="24"/>
              </w:rPr>
              <w:t>1.66 ± 0.81</w:t>
            </w:r>
          </w:p>
        </w:tc>
      </w:tr>
      <w:tr w:rsidR="0031278B" w:rsidRPr="00E966DE" w:rsidTr="00B62C07">
        <w:tc>
          <w:tcPr>
            <w:tcW w:w="4253" w:type="dxa"/>
            <w:shd w:val="clear" w:color="auto" w:fill="D9D9D9" w:themeFill="background1" w:themeFillShade="D9"/>
          </w:tcPr>
          <w:p w:rsidR="0031278B" w:rsidRPr="00E966DE" w:rsidRDefault="008635FF" w:rsidP="00462DC8">
            <w:pPr>
              <w:widowControl/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966DE">
              <w:rPr>
                <w:rFonts w:ascii="Times New Roman" w:hAnsi="Times New Roman" w:cs="Times New Roman"/>
                <w:sz w:val="24"/>
                <w:szCs w:val="24"/>
              </w:rPr>
              <w:t>N2 (R)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31278B" w:rsidRPr="00E966DE" w:rsidRDefault="008635FF" w:rsidP="00462DC8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6DE">
              <w:rPr>
                <w:rFonts w:ascii="Times New Roman" w:hAnsi="Times New Roman" w:cs="Times New Roman"/>
                <w:sz w:val="24"/>
                <w:szCs w:val="24"/>
              </w:rPr>
              <w:t>1.65 ± 0.84</w:t>
            </w:r>
          </w:p>
        </w:tc>
      </w:tr>
      <w:tr w:rsidR="0031278B" w:rsidRPr="00E966DE" w:rsidTr="00B62C07">
        <w:tc>
          <w:tcPr>
            <w:tcW w:w="4253" w:type="dxa"/>
          </w:tcPr>
          <w:p w:rsidR="0031278B" w:rsidRPr="00E966DE" w:rsidRDefault="008635FF" w:rsidP="00462DC8">
            <w:pPr>
              <w:widowControl/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966DE">
              <w:rPr>
                <w:rFonts w:ascii="Times New Roman" w:hAnsi="Times New Roman" w:cs="Times New Roman"/>
                <w:sz w:val="24"/>
                <w:szCs w:val="24"/>
              </w:rPr>
              <w:t>N3 (R)</w:t>
            </w:r>
          </w:p>
        </w:tc>
        <w:tc>
          <w:tcPr>
            <w:tcW w:w="1417" w:type="dxa"/>
          </w:tcPr>
          <w:p w:rsidR="0031278B" w:rsidRPr="00E966DE" w:rsidRDefault="008635FF" w:rsidP="00462DC8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6DE">
              <w:rPr>
                <w:rFonts w:ascii="Times New Roman" w:hAnsi="Times New Roman" w:cs="Times New Roman"/>
                <w:sz w:val="24"/>
                <w:szCs w:val="24"/>
              </w:rPr>
              <w:t>1.62 ± 0.75</w:t>
            </w:r>
          </w:p>
        </w:tc>
      </w:tr>
      <w:tr w:rsidR="0031278B" w:rsidRPr="00E966DE" w:rsidTr="00B62C07">
        <w:tc>
          <w:tcPr>
            <w:tcW w:w="4253" w:type="dxa"/>
            <w:shd w:val="clear" w:color="auto" w:fill="D9D9D9" w:themeFill="background1" w:themeFillShade="D9"/>
          </w:tcPr>
          <w:p w:rsidR="0031278B" w:rsidRPr="00E966DE" w:rsidRDefault="008635FF" w:rsidP="00462DC8">
            <w:pPr>
              <w:widowControl/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966DE">
              <w:rPr>
                <w:rFonts w:ascii="Times New Roman" w:hAnsi="Times New Roman" w:cs="Times New Roman"/>
                <w:sz w:val="24"/>
                <w:szCs w:val="24"/>
              </w:rPr>
              <w:t>N4 (R)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31278B" w:rsidRPr="00E966DE" w:rsidRDefault="008635FF" w:rsidP="00462DC8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6DE">
              <w:rPr>
                <w:rFonts w:ascii="Times New Roman" w:hAnsi="Times New Roman" w:cs="Times New Roman"/>
                <w:sz w:val="24"/>
                <w:szCs w:val="24"/>
              </w:rPr>
              <w:t>1.59 ± 0.75</w:t>
            </w:r>
          </w:p>
        </w:tc>
      </w:tr>
    </w:tbl>
    <w:p w:rsidR="00E32B07" w:rsidRPr="00E966DE" w:rsidRDefault="00462DC8" w:rsidP="00462DC8">
      <w:pPr>
        <w:widowControl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966DE">
        <w:rPr>
          <w:rFonts w:ascii="Times New Roman" w:hAnsi="Times New Roman" w:cs="Times New Roman"/>
          <w:sz w:val="24"/>
          <w:szCs w:val="24"/>
        </w:rPr>
        <w:t>N, negative; L, left</w:t>
      </w:r>
      <w:r w:rsidR="00B62C07">
        <w:rPr>
          <w:rFonts w:ascii="Times New Roman" w:hAnsi="Times New Roman" w:cs="Times New Roman"/>
          <w:sz w:val="24"/>
          <w:szCs w:val="24"/>
        </w:rPr>
        <w:t xml:space="preserve"> side</w:t>
      </w:r>
      <w:r w:rsidRPr="00E966DE">
        <w:rPr>
          <w:rFonts w:ascii="Times New Roman" w:hAnsi="Times New Roman" w:cs="Times New Roman"/>
          <w:sz w:val="24"/>
          <w:szCs w:val="24"/>
        </w:rPr>
        <w:t>; R, right</w:t>
      </w:r>
      <w:r w:rsidR="00B62C07">
        <w:rPr>
          <w:rFonts w:ascii="Times New Roman" w:hAnsi="Times New Roman" w:cs="Times New Roman"/>
          <w:sz w:val="24"/>
          <w:szCs w:val="24"/>
        </w:rPr>
        <w:t xml:space="preserve"> side</w:t>
      </w:r>
      <w:r w:rsidRPr="00E966DE">
        <w:rPr>
          <w:rFonts w:ascii="Times New Roman" w:hAnsi="Times New Roman" w:cs="Times New Roman"/>
          <w:sz w:val="24"/>
          <w:szCs w:val="24"/>
        </w:rPr>
        <w:t>.</w:t>
      </w:r>
    </w:p>
    <w:p w:rsidR="00462DC8" w:rsidRPr="00E966DE" w:rsidRDefault="00462DC8" w:rsidP="00462DC8">
      <w:pPr>
        <w:widowControl/>
        <w:spacing w:line="276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E966DE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B70E46" w:rsidRPr="00E966DE" w:rsidRDefault="00871E16" w:rsidP="00462DC8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966DE">
        <w:rPr>
          <w:rFonts w:ascii="Times New Roman" w:hAnsi="Times New Roman" w:cs="Times New Roman"/>
          <w:b/>
          <w:sz w:val="24"/>
          <w:szCs w:val="24"/>
        </w:rPr>
        <w:lastRenderedPageBreak/>
        <w:t>Supplementary Table I</w:t>
      </w:r>
      <w:r w:rsidR="00462DC8" w:rsidRPr="00E966DE">
        <w:rPr>
          <w:rFonts w:ascii="Times New Roman" w:hAnsi="Times New Roman" w:cs="Times New Roman"/>
          <w:b/>
          <w:sz w:val="24"/>
          <w:szCs w:val="24"/>
        </w:rPr>
        <w:t>I</w:t>
      </w:r>
      <w:r w:rsidR="00B70E46" w:rsidRPr="00E966D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B70E46" w:rsidRPr="00E966DE">
        <w:rPr>
          <w:rFonts w:ascii="Times New Roman" w:hAnsi="Times New Roman" w:cs="Times New Roman"/>
          <w:sz w:val="24"/>
          <w:szCs w:val="24"/>
        </w:rPr>
        <w:t xml:space="preserve">Baseline characteristics between </w:t>
      </w:r>
      <w:r w:rsidR="00704679" w:rsidRPr="00E966DE">
        <w:rPr>
          <w:rFonts w:ascii="Times New Roman" w:hAnsi="Times New Roman" w:cs="Times New Roman"/>
          <w:sz w:val="24"/>
          <w:szCs w:val="24"/>
        </w:rPr>
        <w:t>survivors and non-survivors at 30 days</w:t>
      </w:r>
      <w:r w:rsidR="00676227" w:rsidRPr="00E966DE">
        <w:rPr>
          <w:rFonts w:ascii="Times New Roman" w:hAnsi="Times New Roman" w:cs="Times New Roman"/>
          <w:sz w:val="24"/>
          <w:szCs w:val="24"/>
        </w:rPr>
        <w:t xml:space="preserve"> after the onset</w:t>
      </w:r>
      <w:r w:rsidR="00B70E46" w:rsidRPr="00E966D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49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679"/>
        <w:gridCol w:w="1984"/>
        <w:gridCol w:w="1843"/>
        <w:gridCol w:w="992"/>
      </w:tblGrid>
      <w:tr w:rsidR="00B70E46" w:rsidRPr="00E966DE" w:rsidTr="008A6E6A">
        <w:trPr>
          <w:trHeight w:val="287"/>
          <w:jc w:val="center"/>
        </w:trPr>
        <w:tc>
          <w:tcPr>
            <w:tcW w:w="4679" w:type="dxa"/>
            <w:tcBorders>
              <w:bottom w:val="single" w:sz="4" w:space="0" w:color="auto"/>
            </w:tcBorders>
            <w:shd w:val="clear" w:color="auto" w:fill="000000" w:themeFill="text1"/>
          </w:tcPr>
          <w:p w:rsidR="00B70E46" w:rsidRPr="00E966DE" w:rsidRDefault="00B70E46" w:rsidP="00462DC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000000" w:themeFill="text1"/>
          </w:tcPr>
          <w:p w:rsidR="00B70E46" w:rsidRPr="00E966DE" w:rsidRDefault="00B70E46" w:rsidP="00462DC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66DE">
              <w:rPr>
                <w:rFonts w:ascii="Times New Roman" w:eastAsia="宋体" w:hAnsi="Times New Roman" w:cs="Times New Roman"/>
                <w:sz w:val="24"/>
                <w:szCs w:val="24"/>
              </w:rPr>
              <w:t>Survi</w:t>
            </w:r>
            <w:r w:rsidR="00871E16" w:rsidRPr="00E966DE">
              <w:rPr>
                <w:rFonts w:ascii="Times New Roman" w:eastAsia="宋体" w:hAnsi="Times New Roman" w:cs="Times New Roman"/>
                <w:sz w:val="24"/>
                <w:szCs w:val="24"/>
              </w:rPr>
              <w:t>vors</w:t>
            </w:r>
          </w:p>
          <w:p w:rsidR="00B70E46" w:rsidRPr="00E966DE" w:rsidRDefault="00B70E46" w:rsidP="00462DC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66DE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Pr="00E966DE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n</w:t>
            </w:r>
            <w:r w:rsidR="00CA04C1" w:rsidRPr="00E966D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E966DE">
              <w:rPr>
                <w:rFonts w:ascii="Times New Roman" w:eastAsia="宋体" w:hAnsi="Times New Roman" w:cs="Times New Roman"/>
                <w:sz w:val="24"/>
                <w:szCs w:val="24"/>
              </w:rPr>
              <w:t>=</w:t>
            </w:r>
            <w:r w:rsidR="00CA04C1" w:rsidRPr="00E966D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E966DE">
              <w:rPr>
                <w:rFonts w:ascii="Times New Roman" w:eastAsia="宋体" w:hAnsi="Times New Roman" w:cs="Times New Roman"/>
                <w:sz w:val="24"/>
                <w:szCs w:val="24"/>
              </w:rPr>
              <w:t>56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000000" w:themeFill="text1"/>
          </w:tcPr>
          <w:p w:rsidR="00B70E46" w:rsidRPr="00E966DE" w:rsidRDefault="00871E16" w:rsidP="00462DC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66DE">
              <w:rPr>
                <w:rFonts w:ascii="Times New Roman" w:eastAsia="宋体" w:hAnsi="Times New Roman" w:cs="Times New Roman"/>
                <w:sz w:val="24"/>
                <w:szCs w:val="24"/>
              </w:rPr>
              <w:t>Non-survivors</w:t>
            </w:r>
          </w:p>
          <w:p w:rsidR="00B70E46" w:rsidRPr="00E966DE" w:rsidRDefault="00B70E46" w:rsidP="00462DC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66DE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Pr="00E966DE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n</w:t>
            </w:r>
            <w:r w:rsidR="00CA04C1" w:rsidRPr="00E966D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E966DE">
              <w:rPr>
                <w:rFonts w:ascii="Times New Roman" w:eastAsia="宋体" w:hAnsi="Times New Roman" w:cs="Times New Roman"/>
                <w:sz w:val="24"/>
                <w:szCs w:val="24"/>
              </w:rPr>
              <w:t>=</w:t>
            </w:r>
            <w:r w:rsidR="00CA04C1" w:rsidRPr="00E966D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E966DE">
              <w:rPr>
                <w:rFonts w:ascii="Times New Roman" w:eastAsia="宋体" w:hAnsi="Times New Roman" w:cs="Times New Roman"/>
                <w:sz w:val="24"/>
                <w:szCs w:val="24"/>
              </w:rPr>
              <w:t>41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000000" w:themeFill="text1"/>
          </w:tcPr>
          <w:p w:rsidR="00CA04C1" w:rsidRPr="00E966DE" w:rsidRDefault="00B70E46" w:rsidP="00462DC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66DE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P</w:t>
            </w:r>
            <w:r w:rsidRPr="00E966D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  <w:p w:rsidR="00B70E46" w:rsidRPr="00E966DE" w:rsidRDefault="00B70E46" w:rsidP="00462DC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66DE">
              <w:rPr>
                <w:rFonts w:ascii="Times New Roman" w:eastAsia="宋体" w:hAnsi="Times New Roman" w:cs="Times New Roman"/>
                <w:sz w:val="24"/>
                <w:szCs w:val="24"/>
              </w:rPr>
              <w:t>value</w:t>
            </w:r>
          </w:p>
        </w:tc>
      </w:tr>
      <w:tr w:rsidR="00B70E46" w:rsidRPr="00E966DE" w:rsidTr="008A6E6A">
        <w:trPr>
          <w:trHeight w:val="264"/>
          <w:jc w:val="center"/>
        </w:trPr>
        <w:tc>
          <w:tcPr>
            <w:tcW w:w="4679" w:type="dxa"/>
            <w:tcBorders>
              <w:top w:val="single" w:sz="4" w:space="0" w:color="auto"/>
            </w:tcBorders>
          </w:tcPr>
          <w:p w:rsidR="00B70E46" w:rsidRPr="00E966DE" w:rsidRDefault="00B70E46" w:rsidP="00462D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6DE">
              <w:rPr>
                <w:rFonts w:ascii="Times New Roman" w:hAnsi="Times New Roman" w:cs="Times New Roman"/>
                <w:sz w:val="24"/>
                <w:szCs w:val="24"/>
              </w:rPr>
              <w:t>Age [y], median (IQR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B70E46" w:rsidRPr="00E966DE" w:rsidRDefault="00B70E46" w:rsidP="00462DC8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66DE">
              <w:rPr>
                <w:rFonts w:ascii="Times New Roman" w:eastAsia="宋体" w:hAnsi="Times New Roman" w:cs="Times New Roman"/>
                <w:sz w:val="24"/>
                <w:szCs w:val="24"/>
              </w:rPr>
              <w:t>65.8 ± 13.7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B70E46" w:rsidRPr="00E966DE" w:rsidRDefault="00B70E46" w:rsidP="00462DC8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66DE">
              <w:rPr>
                <w:rFonts w:ascii="Times New Roman" w:eastAsia="宋体" w:hAnsi="Times New Roman" w:cs="Times New Roman"/>
                <w:sz w:val="24"/>
                <w:szCs w:val="24"/>
              </w:rPr>
              <w:t>64.1 ± 15.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B70E46" w:rsidRPr="00E966DE" w:rsidRDefault="00B70E46" w:rsidP="00462DC8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66DE">
              <w:rPr>
                <w:rFonts w:ascii="Times New Roman" w:eastAsia="宋体" w:hAnsi="Times New Roman" w:cs="Times New Roman"/>
                <w:sz w:val="24"/>
                <w:szCs w:val="24"/>
              </w:rPr>
              <w:t>0.556</w:t>
            </w:r>
          </w:p>
        </w:tc>
      </w:tr>
      <w:tr w:rsidR="00B70E46" w:rsidRPr="00E966DE" w:rsidTr="008A6E6A">
        <w:trPr>
          <w:jc w:val="center"/>
        </w:trPr>
        <w:tc>
          <w:tcPr>
            <w:tcW w:w="4679" w:type="dxa"/>
            <w:shd w:val="clear" w:color="auto" w:fill="D9D9D9" w:themeFill="background1" w:themeFillShade="D9"/>
          </w:tcPr>
          <w:p w:rsidR="00B70E46" w:rsidRPr="00E966DE" w:rsidRDefault="00B70E46" w:rsidP="00462D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6DE">
              <w:rPr>
                <w:rFonts w:ascii="Times New Roman" w:hAnsi="Times New Roman" w:cs="Times New Roman"/>
                <w:sz w:val="24"/>
                <w:szCs w:val="24"/>
              </w:rPr>
              <w:t xml:space="preserve">Male, </w:t>
            </w:r>
            <w:r w:rsidRPr="00E966DE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E966DE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:rsidR="00B70E46" w:rsidRPr="00E966DE" w:rsidRDefault="00B70E46" w:rsidP="00462DC8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66DE">
              <w:rPr>
                <w:rFonts w:ascii="Times New Roman" w:eastAsia="宋体" w:hAnsi="Times New Roman" w:cs="Times New Roman"/>
                <w:sz w:val="24"/>
                <w:szCs w:val="24"/>
              </w:rPr>
              <w:t>46 (60.7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B70E46" w:rsidRPr="00E966DE" w:rsidRDefault="00B70E46" w:rsidP="00462DC8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66DE">
              <w:rPr>
                <w:rFonts w:ascii="Times New Roman" w:eastAsia="宋体" w:hAnsi="Times New Roman" w:cs="Times New Roman"/>
                <w:sz w:val="24"/>
                <w:szCs w:val="24"/>
              </w:rPr>
              <w:t>25 (61.0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B70E46" w:rsidRPr="00E966DE" w:rsidRDefault="00B70E46" w:rsidP="00462DC8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66DE">
              <w:rPr>
                <w:rFonts w:ascii="Times New Roman" w:eastAsia="宋体" w:hAnsi="Times New Roman" w:cs="Times New Roman"/>
                <w:sz w:val="24"/>
                <w:szCs w:val="24"/>
              </w:rPr>
              <w:t>1.000</w:t>
            </w:r>
          </w:p>
        </w:tc>
      </w:tr>
      <w:tr w:rsidR="00B70E46" w:rsidRPr="00E966DE" w:rsidTr="008A6E6A">
        <w:trPr>
          <w:trHeight w:val="287"/>
          <w:jc w:val="center"/>
        </w:trPr>
        <w:tc>
          <w:tcPr>
            <w:tcW w:w="4679" w:type="dxa"/>
          </w:tcPr>
          <w:p w:rsidR="00B70E46" w:rsidRPr="00E966DE" w:rsidRDefault="00B70E46" w:rsidP="00462DC8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66D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NIHSS score on admission, </w:t>
            </w:r>
            <w:r w:rsidRPr="00E966DE">
              <w:rPr>
                <w:rFonts w:ascii="Times New Roman" w:hAnsi="Times New Roman" w:cs="Times New Roman"/>
                <w:sz w:val="24"/>
                <w:szCs w:val="24"/>
              </w:rPr>
              <w:t xml:space="preserve">, mean </w:t>
            </w:r>
            <w:r w:rsidRPr="00E966DE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E966DE">
              <w:rPr>
                <w:rFonts w:ascii="Times New Roman" w:hAnsi="Times New Roman" w:cs="Times New Roman"/>
                <w:sz w:val="24"/>
                <w:szCs w:val="24"/>
              </w:rPr>
              <w:t xml:space="preserve"> SD</w:t>
            </w:r>
          </w:p>
        </w:tc>
        <w:tc>
          <w:tcPr>
            <w:tcW w:w="1984" w:type="dxa"/>
          </w:tcPr>
          <w:p w:rsidR="00B70E46" w:rsidRPr="00E966DE" w:rsidRDefault="00B70E46" w:rsidP="00462DC8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66DE">
              <w:rPr>
                <w:rFonts w:ascii="Times New Roman" w:eastAsia="宋体" w:hAnsi="Times New Roman" w:cs="Times New Roman"/>
                <w:sz w:val="24"/>
                <w:szCs w:val="24"/>
              </w:rPr>
              <w:t>17.6 ± 7.0</w:t>
            </w:r>
          </w:p>
        </w:tc>
        <w:tc>
          <w:tcPr>
            <w:tcW w:w="1843" w:type="dxa"/>
          </w:tcPr>
          <w:p w:rsidR="00B70E46" w:rsidRPr="00E966DE" w:rsidRDefault="00B70E46" w:rsidP="00462DC8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66DE">
              <w:rPr>
                <w:rFonts w:ascii="Times New Roman" w:eastAsia="宋体" w:hAnsi="Times New Roman" w:cs="Times New Roman"/>
                <w:sz w:val="24"/>
                <w:szCs w:val="24"/>
              </w:rPr>
              <w:t>21.1 ± 8.0</w:t>
            </w:r>
          </w:p>
        </w:tc>
        <w:tc>
          <w:tcPr>
            <w:tcW w:w="992" w:type="dxa"/>
          </w:tcPr>
          <w:p w:rsidR="00B70E46" w:rsidRPr="00E966DE" w:rsidRDefault="00B70E46" w:rsidP="00462DC8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66DE">
              <w:rPr>
                <w:rFonts w:ascii="Times New Roman" w:eastAsia="宋体" w:hAnsi="Times New Roman" w:cs="Times New Roman"/>
                <w:sz w:val="24"/>
                <w:szCs w:val="24"/>
              </w:rPr>
              <w:t>0.022</w:t>
            </w:r>
          </w:p>
        </w:tc>
      </w:tr>
      <w:tr w:rsidR="00B70E46" w:rsidRPr="00E966DE" w:rsidTr="008A6E6A">
        <w:trPr>
          <w:trHeight w:val="287"/>
          <w:jc w:val="center"/>
        </w:trPr>
        <w:tc>
          <w:tcPr>
            <w:tcW w:w="4679" w:type="dxa"/>
            <w:shd w:val="clear" w:color="auto" w:fill="D9D9D9" w:themeFill="background1" w:themeFillShade="D9"/>
          </w:tcPr>
          <w:p w:rsidR="00B70E46" w:rsidRPr="00E966DE" w:rsidRDefault="00B70E46" w:rsidP="00462D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6DE">
              <w:rPr>
                <w:rFonts w:ascii="Times New Roman" w:hAnsi="Times New Roman" w:cs="Times New Roman"/>
                <w:sz w:val="24"/>
                <w:szCs w:val="24"/>
              </w:rPr>
              <w:t xml:space="preserve">Intravenous thrombolysis, </w:t>
            </w:r>
            <w:r w:rsidRPr="00E966DE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E966DE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:rsidR="00B70E46" w:rsidRPr="00E966DE" w:rsidRDefault="007173F0" w:rsidP="00462DC8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66DE">
              <w:rPr>
                <w:rFonts w:ascii="Times New Roman" w:eastAsia="宋体" w:hAnsi="Times New Roman" w:cs="Times New Roman"/>
                <w:sz w:val="24"/>
                <w:szCs w:val="24"/>
              </w:rPr>
              <w:t>8 (14.3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B70E46" w:rsidRPr="00E966DE" w:rsidRDefault="007173F0" w:rsidP="00462DC8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66DE">
              <w:rPr>
                <w:rFonts w:ascii="Times New Roman" w:eastAsia="宋体" w:hAnsi="Times New Roman" w:cs="Times New Roman"/>
                <w:sz w:val="24"/>
                <w:szCs w:val="24"/>
              </w:rPr>
              <w:t>4 (9.8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B70E46" w:rsidRPr="00E966DE" w:rsidRDefault="007173F0" w:rsidP="00462DC8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66DE">
              <w:rPr>
                <w:rFonts w:ascii="Times New Roman" w:eastAsia="宋体" w:hAnsi="Times New Roman" w:cs="Times New Roman"/>
                <w:sz w:val="24"/>
                <w:szCs w:val="24"/>
              </w:rPr>
              <w:t>0.503</w:t>
            </w:r>
          </w:p>
        </w:tc>
      </w:tr>
      <w:tr w:rsidR="00B70E46" w:rsidRPr="00E966DE" w:rsidTr="008A6E6A">
        <w:trPr>
          <w:trHeight w:val="287"/>
          <w:jc w:val="center"/>
        </w:trPr>
        <w:tc>
          <w:tcPr>
            <w:tcW w:w="4679" w:type="dxa"/>
          </w:tcPr>
          <w:p w:rsidR="00B70E46" w:rsidRPr="00E966DE" w:rsidRDefault="00B70E46" w:rsidP="00462D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6DE">
              <w:rPr>
                <w:rFonts w:ascii="Times New Roman" w:hAnsi="Times New Roman" w:cs="Times New Roman"/>
                <w:sz w:val="24"/>
                <w:szCs w:val="24"/>
              </w:rPr>
              <w:t xml:space="preserve">Decompressive craniectomy, </w:t>
            </w:r>
            <w:r w:rsidRPr="00E966DE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E966DE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984" w:type="dxa"/>
          </w:tcPr>
          <w:p w:rsidR="00B70E46" w:rsidRPr="00E966DE" w:rsidRDefault="006059A5" w:rsidP="00462DC8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66DE">
              <w:rPr>
                <w:rFonts w:ascii="Times New Roman" w:eastAsia="宋体" w:hAnsi="Times New Roman" w:cs="Times New Roman"/>
                <w:sz w:val="24"/>
                <w:szCs w:val="24"/>
              </w:rPr>
              <w:t>3 (5.4)</w:t>
            </w:r>
          </w:p>
        </w:tc>
        <w:tc>
          <w:tcPr>
            <w:tcW w:w="1843" w:type="dxa"/>
          </w:tcPr>
          <w:p w:rsidR="00B70E46" w:rsidRPr="00E966DE" w:rsidRDefault="006059A5" w:rsidP="00462DC8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66DE">
              <w:rPr>
                <w:rFonts w:ascii="Times New Roman" w:eastAsia="宋体" w:hAnsi="Times New Roman" w:cs="Times New Roman"/>
                <w:sz w:val="24"/>
                <w:szCs w:val="24"/>
              </w:rPr>
              <w:t>5 (12.2)</w:t>
            </w:r>
          </w:p>
        </w:tc>
        <w:tc>
          <w:tcPr>
            <w:tcW w:w="992" w:type="dxa"/>
          </w:tcPr>
          <w:p w:rsidR="00B70E46" w:rsidRPr="00E966DE" w:rsidRDefault="006059A5" w:rsidP="00462DC8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66DE">
              <w:rPr>
                <w:rFonts w:ascii="Times New Roman" w:eastAsia="宋体" w:hAnsi="Times New Roman" w:cs="Times New Roman"/>
                <w:sz w:val="24"/>
                <w:szCs w:val="24"/>
              </w:rPr>
              <w:t>0.403</w:t>
            </w:r>
          </w:p>
        </w:tc>
      </w:tr>
      <w:tr w:rsidR="00B70E46" w:rsidRPr="00E966DE" w:rsidTr="008A6E6A">
        <w:trPr>
          <w:jc w:val="center"/>
        </w:trPr>
        <w:tc>
          <w:tcPr>
            <w:tcW w:w="4679" w:type="dxa"/>
            <w:shd w:val="clear" w:color="auto" w:fill="D9D9D9" w:themeFill="background1" w:themeFillShade="D9"/>
          </w:tcPr>
          <w:p w:rsidR="00B70E46" w:rsidRPr="00E966DE" w:rsidRDefault="005851FE" w:rsidP="00462DC8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66D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Medical </w:t>
            </w:r>
            <w:r w:rsidR="00B70E46" w:rsidRPr="00E966DE">
              <w:rPr>
                <w:rFonts w:ascii="Times New Roman" w:eastAsia="宋体" w:hAnsi="Times New Roman" w:cs="Times New Roman"/>
                <w:sz w:val="24"/>
                <w:szCs w:val="24"/>
              </w:rPr>
              <w:t>History</w:t>
            </w:r>
            <w:r w:rsidRPr="00E966DE">
              <w:rPr>
                <w:rFonts w:ascii="Times New Roman" w:eastAsia="宋体" w:hAnsi="Times New Roman" w:cs="Times New Roman"/>
                <w:sz w:val="24"/>
                <w:szCs w:val="24"/>
              </w:rPr>
              <w:t>,</w:t>
            </w:r>
            <w:r w:rsidRPr="00E966DE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 xml:space="preserve"> n </w:t>
            </w:r>
            <w:r w:rsidRPr="00E966DE">
              <w:rPr>
                <w:rFonts w:ascii="Times New Roman" w:eastAsia="宋体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:rsidR="00B70E46" w:rsidRPr="00E966DE" w:rsidRDefault="00B70E46" w:rsidP="00462DC8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:rsidR="00B70E46" w:rsidRPr="00E966DE" w:rsidRDefault="00B70E46" w:rsidP="00462DC8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:rsidR="00B70E46" w:rsidRPr="00E966DE" w:rsidRDefault="00B70E46" w:rsidP="00462DC8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B70E46" w:rsidRPr="00E966DE" w:rsidTr="008A6E6A">
        <w:trPr>
          <w:trHeight w:val="167"/>
          <w:jc w:val="center"/>
        </w:trPr>
        <w:tc>
          <w:tcPr>
            <w:tcW w:w="4679" w:type="dxa"/>
            <w:shd w:val="clear" w:color="auto" w:fill="D9D9D9" w:themeFill="background1" w:themeFillShade="D9"/>
          </w:tcPr>
          <w:p w:rsidR="00B70E46" w:rsidRPr="00E966DE" w:rsidRDefault="00C14879" w:rsidP="00462DC8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66D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B70E46" w:rsidRPr="00E966DE">
              <w:rPr>
                <w:rFonts w:ascii="Times New Roman" w:eastAsia="宋体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:rsidR="00B70E46" w:rsidRPr="00E966DE" w:rsidRDefault="00B70E46" w:rsidP="00462DC8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66DE">
              <w:rPr>
                <w:rFonts w:ascii="Times New Roman" w:eastAsia="宋体" w:hAnsi="Times New Roman" w:cs="Times New Roman"/>
                <w:sz w:val="24"/>
                <w:szCs w:val="24"/>
              </w:rPr>
              <w:t>37</w:t>
            </w:r>
            <w:r w:rsidR="00C14879" w:rsidRPr="00E966D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E966DE">
              <w:rPr>
                <w:rFonts w:ascii="Times New Roman" w:eastAsia="宋体" w:hAnsi="Times New Roman" w:cs="Times New Roman"/>
                <w:sz w:val="24"/>
                <w:szCs w:val="24"/>
              </w:rPr>
              <w:t>(66.1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B70E46" w:rsidRPr="00E966DE" w:rsidRDefault="00B70E46" w:rsidP="00462DC8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66DE">
              <w:rPr>
                <w:rFonts w:ascii="Times New Roman" w:eastAsia="宋体" w:hAnsi="Times New Roman" w:cs="Times New Roman"/>
                <w:sz w:val="24"/>
                <w:szCs w:val="24"/>
              </w:rPr>
              <w:t>24</w:t>
            </w:r>
            <w:r w:rsidR="00C14879" w:rsidRPr="00E966D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E966DE">
              <w:rPr>
                <w:rFonts w:ascii="Times New Roman" w:eastAsia="宋体" w:hAnsi="Times New Roman" w:cs="Times New Roman"/>
                <w:sz w:val="24"/>
                <w:szCs w:val="24"/>
              </w:rPr>
              <w:t>(58.5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B70E46" w:rsidRPr="00E966DE" w:rsidRDefault="00B70E46" w:rsidP="00462DC8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66DE">
              <w:rPr>
                <w:rFonts w:ascii="Times New Roman" w:eastAsia="宋体" w:hAnsi="Times New Roman" w:cs="Times New Roman"/>
                <w:sz w:val="24"/>
                <w:szCs w:val="24"/>
              </w:rPr>
              <w:t>0.525</w:t>
            </w:r>
          </w:p>
        </w:tc>
      </w:tr>
      <w:tr w:rsidR="00B70E46" w:rsidRPr="00E966DE" w:rsidTr="008A6E6A">
        <w:trPr>
          <w:jc w:val="center"/>
        </w:trPr>
        <w:tc>
          <w:tcPr>
            <w:tcW w:w="4679" w:type="dxa"/>
            <w:shd w:val="clear" w:color="auto" w:fill="D9D9D9" w:themeFill="background1" w:themeFillShade="D9"/>
          </w:tcPr>
          <w:p w:rsidR="00B70E46" w:rsidRPr="00E966DE" w:rsidRDefault="00B70E46" w:rsidP="00462DC8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66D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Diabetes mellitus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:rsidR="00B70E46" w:rsidRPr="00E966DE" w:rsidRDefault="00B70E46" w:rsidP="00462DC8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66DE">
              <w:rPr>
                <w:rFonts w:ascii="Times New Roman" w:eastAsia="宋体" w:hAnsi="Times New Roman" w:cs="Times New Roman"/>
                <w:sz w:val="24"/>
                <w:szCs w:val="24"/>
              </w:rPr>
              <w:t>11</w:t>
            </w:r>
            <w:r w:rsidR="00C14879" w:rsidRPr="00E966D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E966DE">
              <w:rPr>
                <w:rFonts w:ascii="Times New Roman" w:eastAsia="宋体" w:hAnsi="Times New Roman" w:cs="Times New Roman"/>
                <w:sz w:val="24"/>
                <w:szCs w:val="24"/>
              </w:rPr>
              <w:t>(19.6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B70E46" w:rsidRPr="00E966DE" w:rsidRDefault="00B70E46" w:rsidP="00462DC8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66DE">
              <w:rPr>
                <w:rFonts w:ascii="Times New Roman" w:eastAsia="宋体" w:hAnsi="Times New Roman" w:cs="Times New Roman"/>
                <w:sz w:val="24"/>
                <w:szCs w:val="24"/>
              </w:rPr>
              <w:t>19</w:t>
            </w:r>
            <w:r w:rsidR="00C14879" w:rsidRPr="00E966D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E966DE">
              <w:rPr>
                <w:rFonts w:ascii="Times New Roman" w:eastAsia="宋体" w:hAnsi="Times New Roman" w:cs="Times New Roman"/>
                <w:sz w:val="24"/>
                <w:szCs w:val="24"/>
              </w:rPr>
              <w:t>(22.0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B70E46" w:rsidRPr="00E966DE" w:rsidRDefault="00B70E46" w:rsidP="00462DC8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66DE">
              <w:rPr>
                <w:rFonts w:ascii="Times New Roman" w:eastAsia="宋体" w:hAnsi="Times New Roman" w:cs="Times New Roman"/>
                <w:sz w:val="24"/>
                <w:szCs w:val="24"/>
              </w:rPr>
              <w:t>0.804</w:t>
            </w:r>
          </w:p>
        </w:tc>
      </w:tr>
      <w:tr w:rsidR="00C14879" w:rsidRPr="00E966DE" w:rsidTr="008A6E6A">
        <w:trPr>
          <w:trHeight w:val="287"/>
          <w:jc w:val="center"/>
        </w:trPr>
        <w:tc>
          <w:tcPr>
            <w:tcW w:w="4679" w:type="dxa"/>
            <w:shd w:val="clear" w:color="auto" w:fill="D9D9D9" w:themeFill="background1" w:themeFillShade="D9"/>
          </w:tcPr>
          <w:p w:rsidR="00C14879" w:rsidRPr="00E966DE" w:rsidRDefault="00C14879" w:rsidP="00462D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6DE">
              <w:rPr>
                <w:rFonts w:ascii="Times New Roman" w:hAnsi="Times New Roman" w:cs="Times New Roman"/>
                <w:sz w:val="24"/>
                <w:szCs w:val="24"/>
              </w:rPr>
              <w:t xml:space="preserve"> Atrial fibrillation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:rsidR="00C14879" w:rsidRPr="00E966DE" w:rsidRDefault="00C14879" w:rsidP="00462D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6DE">
              <w:rPr>
                <w:rFonts w:ascii="Times New Roman" w:hAnsi="Times New Roman" w:cs="Times New Roman"/>
                <w:sz w:val="24"/>
                <w:szCs w:val="24"/>
              </w:rPr>
              <w:t>9 (16.1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C14879" w:rsidRPr="00E966DE" w:rsidRDefault="00C14879" w:rsidP="00462D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6DE">
              <w:rPr>
                <w:rFonts w:ascii="Times New Roman" w:hAnsi="Times New Roman" w:cs="Times New Roman"/>
                <w:sz w:val="24"/>
                <w:szCs w:val="24"/>
              </w:rPr>
              <w:t>13 (31.7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C14879" w:rsidRPr="00E966DE" w:rsidRDefault="00C14879" w:rsidP="00462D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6DE"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</w:tc>
      </w:tr>
      <w:tr w:rsidR="00B70E46" w:rsidRPr="00E966DE" w:rsidTr="008A6E6A">
        <w:trPr>
          <w:jc w:val="center"/>
        </w:trPr>
        <w:tc>
          <w:tcPr>
            <w:tcW w:w="4679" w:type="dxa"/>
            <w:shd w:val="clear" w:color="auto" w:fill="D9D9D9" w:themeFill="background1" w:themeFillShade="D9"/>
          </w:tcPr>
          <w:p w:rsidR="00B70E46" w:rsidRPr="00E966DE" w:rsidRDefault="00B70E46" w:rsidP="00462DC8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66D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Myocardial infarction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:rsidR="00B70E46" w:rsidRPr="00E966DE" w:rsidRDefault="00B70E46" w:rsidP="00462DC8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66DE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 w:rsidR="00C14879" w:rsidRPr="00E966D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E966DE">
              <w:rPr>
                <w:rFonts w:ascii="Times New Roman" w:eastAsia="宋体" w:hAnsi="Times New Roman" w:cs="Times New Roman"/>
                <w:sz w:val="24"/>
                <w:szCs w:val="24"/>
              </w:rPr>
              <w:t>(1.8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B70E46" w:rsidRPr="00E966DE" w:rsidRDefault="00B70E46" w:rsidP="00462DC8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66DE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  <w:r w:rsidR="00C14879" w:rsidRPr="00E966D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E966DE">
              <w:rPr>
                <w:rFonts w:ascii="Times New Roman" w:eastAsia="宋体" w:hAnsi="Times New Roman" w:cs="Times New Roman"/>
                <w:sz w:val="24"/>
                <w:szCs w:val="24"/>
              </w:rPr>
              <w:t>(4.9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B70E46" w:rsidRPr="00E966DE" w:rsidRDefault="00B70E46" w:rsidP="00462DC8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66DE">
              <w:rPr>
                <w:rFonts w:ascii="Times New Roman" w:eastAsia="宋体" w:hAnsi="Times New Roman" w:cs="Times New Roman"/>
                <w:sz w:val="24"/>
                <w:szCs w:val="24"/>
              </w:rPr>
              <w:t>0.572</w:t>
            </w:r>
          </w:p>
        </w:tc>
      </w:tr>
      <w:tr w:rsidR="005851FE" w:rsidRPr="00E966DE" w:rsidTr="008A6E6A">
        <w:trPr>
          <w:jc w:val="center"/>
        </w:trPr>
        <w:tc>
          <w:tcPr>
            <w:tcW w:w="4679" w:type="dxa"/>
          </w:tcPr>
          <w:p w:rsidR="005851FE" w:rsidRPr="00E966DE" w:rsidRDefault="005851FE" w:rsidP="00462D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6DE">
              <w:rPr>
                <w:rFonts w:ascii="Times New Roman" w:hAnsi="Times New Roman" w:cs="Times New Roman"/>
                <w:sz w:val="24"/>
                <w:szCs w:val="24"/>
              </w:rPr>
              <w:t>Temperature [</w:t>
            </w:r>
            <w:r w:rsidRPr="00E966DE">
              <w:rPr>
                <w:rFonts w:ascii="Times New Roman" w:hAnsi="Times New Roman" w:cs="Times New Roman"/>
                <w:sz w:val="24"/>
                <w:szCs w:val="24"/>
              </w:rPr>
              <w:sym w:font="Symbol" w:char="F0B0"/>
            </w:r>
            <w:r w:rsidRPr="00E966DE">
              <w:rPr>
                <w:rFonts w:ascii="Times New Roman" w:hAnsi="Times New Roman" w:cs="Times New Roman"/>
                <w:sz w:val="24"/>
                <w:szCs w:val="24"/>
              </w:rPr>
              <w:t>C], median (IQR)</w:t>
            </w:r>
          </w:p>
        </w:tc>
        <w:tc>
          <w:tcPr>
            <w:tcW w:w="1984" w:type="dxa"/>
          </w:tcPr>
          <w:p w:rsidR="005851FE" w:rsidRPr="00E966DE" w:rsidRDefault="005851FE" w:rsidP="00462DC8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66DE">
              <w:rPr>
                <w:rFonts w:ascii="Times New Roman" w:eastAsia="宋体" w:hAnsi="Times New Roman" w:cs="Times New Roman"/>
                <w:sz w:val="24"/>
                <w:szCs w:val="24"/>
              </w:rPr>
              <w:t>36.9 ± 0.6</w:t>
            </w:r>
          </w:p>
        </w:tc>
        <w:tc>
          <w:tcPr>
            <w:tcW w:w="1843" w:type="dxa"/>
          </w:tcPr>
          <w:p w:rsidR="005851FE" w:rsidRPr="00E966DE" w:rsidRDefault="005851FE" w:rsidP="00462DC8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66DE">
              <w:rPr>
                <w:rFonts w:ascii="Times New Roman" w:eastAsia="宋体" w:hAnsi="Times New Roman" w:cs="Times New Roman"/>
                <w:sz w:val="24"/>
                <w:szCs w:val="24"/>
              </w:rPr>
              <w:t>37.2 ± 0.9</w:t>
            </w:r>
          </w:p>
        </w:tc>
        <w:tc>
          <w:tcPr>
            <w:tcW w:w="992" w:type="dxa"/>
          </w:tcPr>
          <w:p w:rsidR="005851FE" w:rsidRPr="00E966DE" w:rsidRDefault="005851FE" w:rsidP="00462DC8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66DE">
              <w:rPr>
                <w:rFonts w:ascii="Times New Roman" w:eastAsia="宋体" w:hAnsi="Times New Roman" w:cs="Times New Roman"/>
                <w:sz w:val="24"/>
                <w:szCs w:val="24"/>
              </w:rPr>
              <w:t>0.062</w:t>
            </w:r>
          </w:p>
        </w:tc>
      </w:tr>
      <w:tr w:rsidR="005851FE" w:rsidRPr="00E966DE" w:rsidTr="008A6E6A">
        <w:trPr>
          <w:jc w:val="center"/>
        </w:trPr>
        <w:tc>
          <w:tcPr>
            <w:tcW w:w="4679" w:type="dxa"/>
            <w:shd w:val="clear" w:color="auto" w:fill="D9D9D9" w:themeFill="background1" w:themeFillShade="D9"/>
          </w:tcPr>
          <w:p w:rsidR="005851FE" w:rsidRPr="00E966DE" w:rsidRDefault="005851FE" w:rsidP="00462DC8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66DE">
              <w:rPr>
                <w:rFonts w:ascii="Times New Roman" w:eastAsia="宋体" w:hAnsi="Times New Roman" w:cs="Times New Roman"/>
                <w:sz w:val="24"/>
                <w:szCs w:val="24"/>
              </w:rPr>
              <w:t>Systolic blood pressure [mmHg]</w:t>
            </w:r>
            <w:r w:rsidRPr="00E966DE">
              <w:rPr>
                <w:rFonts w:ascii="Times New Roman" w:hAnsi="Times New Roman" w:cs="Times New Roman"/>
                <w:sz w:val="24"/>
                <w:szCs w:val="24"/>
              </w:rPr>
              <w:t xml:space="preserve"> , mean </w:t>
            </w:r>
            <w:r w:rsidRPr="00E966DE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E966DE">
              <w:rPr>
                <w:rFonts w:ascii="Times New Roman" w:hAnsi="Times New Roman" w:cs="Times New Roman"/>
                <w:sz w:val="24"/>
                <w:szCs w:val="24"/>
              </w:rPr>
              <w:t xml:space="preserve"> SD</w:t>
            </w:r>
            <w:r w:rsidRPr="00E966D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:rsidR="005851FE" w:rsidRPr="00E966DE" w:rsidRDefault="005851FE" w:rsidP="00462DC8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66DE">
              <w:rPr>
                <w:rFonts w:ascii="Times New Roman" w:eastAsia="宋体" w:hAnsi="Times New Roman" w:cs="Times New Roman"/>
                <w:sz w:val="24"/>
                <w:szCs w:val="24"/>
              </w:rPr>
              <w:t>148.6 ± 25.8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5851FE" w:rsidRPr="00E966DE" w:rsidRDefault="005851FE" w:rsidP="00462DC8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66DE">
              <w:rPr>
                <w:rFonts w:ascii="Times New Roman" w:eastAsia="宋体" w:hAnsi="Times New Roman" w:cs="Times New Roman"/>
                <w:sz w:val="24"/>
                <w:szCs w:val="24"/>
              </w:rPr>
              <w:t>144.6 ± 34.1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5851FE" w:rsidRPr="00E966DE" w:rsidRDefault="005851FE" w:rsidP="00462DC8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66DE">
              <w:rPr>
                <w:rFonts w:ascii="Times New Roman" w:eastAsia="宋体" w:hAnsi="Times New Roman" w:cs="Times New Roman"/>
                <w:sz w:val="24"/>
                <w:szCs w:val="24"/>
              </w:rPr>
              <w:t>0.511</w:t>
            </w:r>
          </w:p>
        </w:tc>
      </w:tr>
      <w:tr w:rsidR="005851FE" w:rsidRPr="00E966DE" w:rsidTr="008A6E6A">
        <w:trPr>
          <w:jc w:val="center"/>
        </w:trPr>
        <w:tc>
          <w:tcPr>
            <w:tcW w:w="4679" w:type="dxa"/>
          </w:tcPr>
          <w:p w:rsidR="005851FE" w:rsidRPr="00E966DE" w:rsidRDefault="005851FE" w:rsidP="00462DC8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966DE">
              <w:rPr>
                <w:rFonts w:ascii="Times New Roman" w:hAnsi="Times New Roman" w:cs="Times New Roman"/>
                <w:sz w:val="24"/>
                <w:szCs w:val="24"/>
              </w:rPr>
              <w:t xml:space="preserve">Stenosis or occlusion of the ipsilateral extracranial ICA, </w:t>
            </w:r>
            <w:r w:rsidRPr="00E966DE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E966DE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984" w:type="dxa"/>
          </w:tcPr>
          <w:p w:rsidR="005851FE" w:rsidRPr="00E966DE" w:rsidRDefault="005851FE" w:rsidP="00462D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6DE"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="001E5950" w:rsidRPr="00E966DE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  <w:r w:rsidRPr="00E966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5851FE" w:rsidRPr="00E966DE" w:rsidRDefault="005851FE" w:rsidP="00462D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6DE">
              <w:rPr>
                <w:rFonts w:ascii="Times New Roman" w:hAnsi="Times New Roman" w:cs="Times New Roman"/>
                <w:sz w:val="24"/>
                <w:szCs w:val="24"/>
              </w:rPr>
              <w:t>3 (</w:t>
            </w:r>
            <w:r w:rsidR="001E5950" w:rsidRPr="00E966DE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  <w:r w:rsidRPr="00E966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:rsidR="005851FE" w:rsidRPr="00E966DE" w:rsidRDefault="001E5950" w:rsidP="00462D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6DE">
              <w:rPr>
                <w:rFonts w:ascii="Times New Roman" w:hAnsi="Times New Roman" w:cs="Times New Roman"/>
                <w:sz w:val="24"/>
                <w:szCs w:val="24"/>
              </w:rPr>
              <w:t>0.423</w:t>
            </w:r>
          </w:p>
        </w:tc>
      </w:tr>
      <w:tr w:rsidR="005851FE" w:rsidRPr="00E966DE" w:rsidTr="008A6E6A">
        <w:trPr>
          <w:jc w:val="center"/>
        </w:trPr>
        <w:tc>
          <w:tcPr>
            <w:tcW w:w="4679" w:type="dxa"/>
            <w:shd w:val="clear" w:color="auto" w:fill="D9D9D9" w:themeFill="background1" w:themeFillShade="D9"/>
          </w:tcPr>
          <w:p w:rsidR="005851FE" w:rsidRPr="00E966DE" w:rsidRDefault="005851FE" w:rsidP="00462DC8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966DE">
              <w:rPr>
                <w:rFonts w:ascii="Times New Roman" w:hAnsi="Times New Roman" w:cs="Times New Roman"/>
                <w:sz w:val="24"/>
                <w:szCs w:val="24"/>
              </w:rPr>
              <w:t xml:space="preserve">Stenosis or occlusion of the contralateral extracranial ICA, </w:t>
            </w:r>
            <w:r w:rsidRPr="00E966DE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E966DE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:rsidR="005851FE" w:rsidRPr="00E966DE" w:rsidRDefault="001E5950" w:rsidP="00462D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6DE">
              <w:rPr>
                <w:rFonts w:ascii="Times New Roman" w:hAnsi="Times New Roman" w:cs="Times New Roman"/>
                <w:sz w:val="24"/>
                <w:szCs w:val="24"/>
              </w:rPr>
              <w:t>18 (32.1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5851FE" w:rsidRPr="00E966DE" w:rsidRDefault="001E5950" w:rsidP="00462D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6DE">
              <w:rPr>
                <w:rFonts w:ascii="Times New Roman" w:hAnsi="Times New Roman" w:cs="Times New Roman"/>
                <w:sz w:val="24"/>
                <w:szCs w:val="24"/>
              </w:rPr>
              <w:t>13 (31.7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5851FE" w:rsidRPr="00E966DE" w:rsidRDefault="005851FE" w:rsidP="00462D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6D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E5950" w:rsidRPr="00E966DE">
              <w:rPr>
                <w:rFonts w:ascii="Times New Roman" w:hAnsi="Times New Roman" w:cs="Times New Roman"/>
                <w:sz w:val="24"/>
                <w:szCs w:val="24"/>
              </w:rPr>
              <w:t>861</w:t>
            </w:r>
          </w:p>
        </w:tc>
      </w:tr>
      <w:tr w:rsidR="005851FE" w:rsidRPr="00E966DE" w:rsidTr="008A6E6A">
        <w:trPr>
          <w:jc w:val="center"/>
        </w:trPr>
        <w:tc>
          <w:tcPr>
            <w:tcW w:w="4679" w:type="dxa"/>
          </w:tcPr>
          <w:p w:rsidR="005851FE" w:rsidRPr="00E966DE" w:rsidRDefault="005851FE" w:rsidP="00462DC8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66DE">
              <w:rPr>
                <w:rFonts w:ascii="Times New Roman" w:eastAsia="宋体" w:hAnsi="Times New Roman" w:cs="Times New Roman"/>
                <w:sz w:val="24"/>
                <w:szCs w:val="24"/>
              </w:rPr>
              <w:t>Vessel occlusion dichotomized</w:t>
            </w:r>
          </w:p>
        </w:tc>
        <w:tc>
          <w:tcPr>
            <w:tcW w:w="1984" w:type="dxa"/>
          </w:tcPr>
          <w:p w:rsidR="005851FE" w:rsidRPr="00E966DE" w:rsidRDefault="005851FE" w:rsidP="00462DC8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5851FE" w:rsidRPr="00E966DE" w:rsidRDefault="005851FE" w:rsidP="00462DC8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5851FE" w:rsidRPr="00E966DE" w:rsidRDefault="005851FE" w:rsidP="00462DC8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66DE">
              <w:rPr>
                <w:rFonts w:ascii="Times New Roman" w:eastAsia="宋体" w:hAnsi="Times New Roman" w:cs="Times New Roman"/>
                <w:sz w:val="24"/>
                <w:szCs w:val="24"/>
              </w:rPr>
              <w:t>0.000</w:t>
            </w:r>
          </w:p>
        </w:tc>
      </w:tr>
      <w:tr w:rsidR="001E5950" w:rsidRPr="00E966DE" w:rsidTr="008A6E6A">
        <w:trPr>
          <w:jc w:val="center"/>
        </w:trPr>
        <w:tc>
          <w:tcPr>
            <w:tcW w:w="4679" w:type="dxa"/>
          </w:tcPr>
          <w:p w:rsidR="001E5950" w:rsidRPr="00E966DE" w:rsidRDefault="001E5950" w:rsidP="00462DC8">
            <w:pPr>
              <w:spacing w:line="276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66DE">
              <w:rPr>
                <w:rFonts w:ascii="Times New Roman" w:eastAsia="宋体" w:hAnsi="Times New Roman" w:cs="Times New Roman"/>
                <w:sz w:val="24"/>
                <w:szCs w:val="24"/>
              </w:rPr>
              <w:t>Isolated MCA occlusion</w:t>
            </w:r>
          </w:p>
        </w:tc>
        <w:tc>
          <w:tcPr>
            <w:tcW w:w="1984" w:type="dxa"/>
          </w:tcPr>
          <w:p w:rsidR="001E5950" w:rsidRPr="00E966DE" w:rsidRDefault="001E5950" w:rsidP="00462DC8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66DE">
              <w:rPr>
                <w:rFonts w:ascii="Times New Roman" w:eastAsia="宋体" w:hAnsi="Times New Roman" w:cs="Times New Roman"/>
                <w:sz w:val="24"/>
                <w:szCs w:val="24"/>
              </w:rPr>
              <w:t>44 (78.6)</w:t>
            </w:r>
          </w:p>
        </w:tc>
        <w:tc>
          <w:tcPr>
            <w:tcW w:w="1843" w:type="dxa"/>
          </w:tcPr>
          <w:p w:rsidR="001E5950" w:rsidRPr="00E966DE" w:rsidRDefault="001E5950" w:rsidP="00462DC8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66DE">
              <w:rPr>
                <w:rFonts w:ascii="Times New Roman" w:eastAsia="宋体" w:hAnsi="Times New Roman" w:cs="Times New Roman"/>
                <w:sz w:val="24"/>
                <w:szCs w:val="24"/>
              </w:rPr>
              <w:t>17 (41.5)</w:t>
            </w:r>
          </w:p>
        </w:tc>
        <w:tc>
          <w:tcPr>
            <w:tcW w:w="992" w:type="dxa"/>
          </w:tcPr>
          <w:p w:rsidR="001E5950" w:rsidRPr="00E966DE" w:rsidRDefault="001E5950" w:rsidP="00462DC8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1E5950" w:rsidRPr="00E966DE" w:rsidTr="008A6E6A">
        <w:trPr>
          <w:jc w:val="center"/>
        </w:trPr>
        <w:tc>
          <w:tcPr>
            <w:tcW w:w="4679" w:type="dxa"/>
          </w:tcPr>
          <w:p w:rsidR="001E5950" w:rsidRPr="00E966DE" w:rsidRDefault="001E5950" w:rsidP="00462DC8">
            <w:pPr>
              <w:spacing w:line="276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66DE">
              <w:rPr>
                <w:rFonts w:ascii="Times New Roman" w:eastAsia="宋体" w:hAnsi="Times New Roman" w:cs="Times New Roman"/>
                <w:sz w:val="24"/>
                <w:szCs w:val="24"/>
              </w:rPr>
              <w:t>ICA +MCA occlusion</w:t>
            </w:r>
          </w:p>
        </w:tc>
        <w:tc>
          <w:tcPr>
            <w:tcW w:w="1984" w:type="dxa"/>
          </w:tcPr>
          <w:p w:rsidR="001E5950" w:rsidRPr="00E966DE" w:rsidRDefault="001E5950" w:rsidP="00462DC8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66DE">
              <w:rPr>
                <w:rFonts w:ascii="Times New Roman" w:eastAsia="宋体" w:hAnsi="Times New Roman" w:cs="Times New Roman"/>
                <w:sz w:val="24"/>
                <w:szCs w:val="24"/>
              </w:rPr>
              <w:t>12 (21.4)</w:t>
            </w:r>
          </w:p>
        </w:tc>
        <w:tc>
          <w:tcPr>
            <w:tcW w:w="1843" w:type="dxa"/>
          </w:tcPr>
          <w:p w:rsidR="001E5950" w:rsidRPr="00E966DE" w:rsidRDefault="001E5950" w:rsidP="00462DC8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66DE">
              <w:rPr>
                <w:rFonts w:ascii="Times New Roman" w:eastAsia="宋体" w:hAnsi="Times New Roman" w:cs="Times New Roman"/>
                <w:sz w:val="24"/>
                <w:szCs w:val="24"/>
              </w:rPr>
              <w:t>22 (58.5)</w:t>
            </w:r>
          </w:p>
        </w:tc>
        <w:tc>
          <w:tcPr>
            <w:tcW w:w="992" w:type="dxa"/>
          </w:tcPr>
          <w:p w:rsidR="001E5950" w:rsidRPr="00E966DE" w:rsidRDefault="001E5950" w:rsidP="00462DC8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1E5950" w:rsidRPr="00E966DE" w:rsidTr="008A6E6A">
        <w:trPr>
          <w:jc w:val="center"/>
        </w:trPr>
        <w:tc>
          <w:tcPr>
            <w:tcW w:w="4679" w:type="dxa"/>
            <w:shd w:val="clear" w:color="auto" w:fill="D9D9D9" w:themeFill="background1" w:themeFillShade="D9"/>
          </w:tcPr>
          <w:p w:rsidR="001E5950" w:rsidRPr="00E966DE" w:rsidRDefault="001E5950" w:rsidP="00462DC8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66D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Etiology (TOAST classification) 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:rsidR="001E5950" w:rsidRPr="00E966DE" w:rsidRDefault="001E5950" w:rsidP="00462DC8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:rsidR="001E5950" w:rsidRPr="00E966DE" w:rsidRDefault="001E5950" w:rsidP="00462DC8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:rsidR="001E5950" w:rsidRPr="00E966DE" w:rsidRDefault="001E5950" w:rsidP="00462DC8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66DE">
              <w:rPr>
                <w:rFonts w:ascii="Times New Roman" w:eastAsia="宋体" w:hAnsi="Times New Roman" w:cs="Times New Roman"/>
                <w:sz w:val="24"/>
                <w:szCs w:val="24"/>
              </w:rPr>
              <w:t>0.053</w:t>
            </w:r>
          </w:p>
        </w:tc>
      </w:tr>
      <w:tr w:rsidR="001E5950" w:rsidRPr="00E966DE" w:rsidTr="008A6E6A">
        <w:trPr>
          <w:jc w:val="center"/>
        </w:trPr>
        <w:tc>
          <w:tcPr>
            <w:tcW w:w="4679" w:type="dxa"/>
            <w:shd w:val="clear" w:color="auto" w:fill="D9D9D9" w:themeFill="background1" w:themeFillShade="D9"/>
          </w:tcPr>
          <w:p w:rsidR="001E5950" w:rsidRPr="00E966DE" w:rsidRDefault="001E5950" w:rsidP="00462DC8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66D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Large artery atherosclerosis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:rsidR="001E5950" w:rsidRPr="00E966DE" w:rsidRDefault="001E5950" w:rsidP="00462DC8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66DE">
              <w:rPr>
                <w:rFonts w:ascii="Times New Roman" w:eastAsia="宋体" w:hAnsi="Times New Roman" w:cs="Times New Roman"/>
                <w:sz w:val="24"/>
                <w:szCs w:val="24"/>
              </w:rPr>
              <w:t>39</w:t>
            </w:r>
            <w:r w:rsidR="002D4333" w:rsidRPr="00E966D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E966DE">
              <w:rPr>
                <w:rFonts w:ascii="Times New Roman" w:eastAsia="宋体" w:hAnsi="Times New Roman" w:cs="Times New Roman"/>
                <w:sz w:val="24"/>
                <w:szCs w:val="24"/>
              </w:rPr>
              <w:t>(69.6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1E5950" w:rsidRPr="00E966DE" w:rsidRDefault="001E5950" w:rsidP="00462DC8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66DE">
              <w:rPr>
                <w:rFonts w:ascii="Times New Roman" w:eastAsia="宋体" w:hAnsi="Times New Roman" w:cs="Times New Roman"/>
                <w:sz w:val="24"/>
                <w:szCs w:val="24"/>
              </w:rPr>
              <w:t>18</w:t>
            </w:r>
            <w:r w:rsidR="002D4333" w:rsidRPr="00E966D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E966DE">
              <w:rPr>
                <w:rFonts w:ascii="Times New Roman" w:eastAsia="宋体" w:hAnsi="Times New Roman" w:cs="Times New Roman"/>
                <w:sz w:val="24"/>
                <w:szCs w:val="24"/>
              </w:rPr>
              <w:t>(43.9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1E5950" w:rsidRPr="00E966DE" w:rsidRDefault="001E5950" w:rsidP="00462DC8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1E5950" w:rsidRPr="00E966DE" w:rsidTr="008A6E6A">
        <w:trPr>
          <w:jc w:val="center"/>
        </w:trPr>
        <w:tc>
          <w:tcPr>
            <w:tcW w:w="4679" w:type="dxa"/>
            <w:shd w:val="clear" w:color="auto" w:fill="D9D9D9" w:themeFill="background1" w:themeFillShade="D9"/>
          </w:tcPr>
          <w:p w:rsidR="001E5950" w:rsidRPr="00E966DE" w:rsidRDefault="001E5950" w:rsidP="00462DC8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66D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Cardioembolism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:rsidR="001E5950" w:rsidRPr="00E966DE" w:rsidRDefault="001E5950" w:rsidP="00462DC8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66DE">
              <w:rPr>
                <w:rFonts w:ascii="Times New Roman" w:eastAsia="宋体" w:hAnsi="Times New Roman" w:cs="Times New Roman"/>
                <w:sz w:val="24"/>
                <w:szCs w:val="24"/>
              </w:rPr>
              <w:t>15</w:t>
            </w:r>
            <w:r w:rsidR="002D4333" w:rsidRPr="00E966D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E966DE">
              <w:rPr>
                <w:rFonts w:ascii="Times New Roman" w:eastAsia="宋体" w:hAnsi="Times New Roman" w:cs="Times New Roman"/>
                <w:sz w:val="24"/>
                <w:szCs w:val="24"/>
              </w:rPr>
              <w:t>(36.8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1E5950" w:rsidRPr="00E966DE" w:rsidRDefault="001E5950" w:rsidP="00462DC8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66DE">
              <w:rPr>
                <w:rFonts w:ascii="Times New Roman" w:eastAsia="宋体" w:hAnsi="Times New Roman" w:cs="Times New Roman"/>
                <w:sz w:val="24"/>
                <w:szCs w:val="24"/>
              </w:rPr>
              <w:t>18</w:t>
            </w:r>
            <w:r w:rsidR="002D4333" w:rsidRPr="00E966D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E966DE">
              <w:rPr>
                <w:rFonts w:ascii="Times New Roman" w:eastAsia="宋体" w:hAnsi="Times New Roman" w:cs="Times New Roman"/>
                <w:sz w:val="24"/>
                <w:szCs w:val="24"/>
              </w:rPr>
              <w:t>(43.9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1E5950" w:rsidRPr="00E966DE" w:rsidRDefault="001E5950" w:rsidP="00462DC8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1E5950" w:rsidRPr="00E966DE" w:rsidTr="008A6E6A">
        <w:trPr>
          <w:jc w:val="center"/>
        </w:trPr>
        <w:tc>
          <w:tcPr>
            <w:tcW w:w="4679" w:type="dxa"/>
            <w:shd w:val="clear" w:color="auto" w:fill="D9D9D9" w:themeFill="background1" w:themeFillShade="D9"/>
          </w:tcPr>
          <w:p w:rsidR="001E5950" w:rsidRPr="00E966DE" w:rsidRDefault="001E5950" w:rsidP="00462DC8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66D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Small vessel disease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:rsidR="001E5950" w:rsidRPr="00E966DE" w:rsidRDefault="001E5950" w:rsidP="00462DC8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66DE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1E5950" w:rsidRPr="00E966DE" w:rsidRDefault="001E5950" w:rsidP="00462DC8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66DE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1E5950" w:rsidRPr="00E966DE" w:rsidRDefault="001E5950" w:rsidP="00462DC8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1E5950" w:rsidRPr="00E966DE" w:rsidTr="008A6E6A">
        <w:trPr>
          <w:trHeight w:val="287"/>
          <w:jc w:val="center"/>
        </w:trPr>
        <w:tc>
          <w:tcPr>
            <w:tcW w:w="4679" w:type="dxa"/>
            <w:shd w:val="clear" w:color="auto" w:fill="D9D9D9" w:themeFill="background1" w:themeFillShade="D9"/>
          </w:tcPr>
          <w:p w:rsidR="001E5950" w:rsidRPr="00E966DE" w:rsidRDefault="001E5950" w:rsidP="00462DC8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66D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ther determined etiology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:rsidR="001E5950" w:rsidRPr="00E966DE" w:rsidRDefault="001E5950" w:rsidP="00462DC8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66DE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 w:rsidR="002D4333" w:rsidRPr="00E966D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E966DE">
              <w:rPr>
                <w:rFonts w:ascii="Times New Roman" w:eastAsia="宋体" w:hAnsi="Times New Roman" w:cs="Times New Roman"/>
                <w:sz w:val="24"/>
                <w:szCs w:val="24"/>
              </w:rPr>
              <w:t>(1.8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1E5950" w:rsidRPr="00E966DE" w:rsidRDefault="001E5950" w:rsidP="00462DC8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66DE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  <w:r w:rsidR="002D4333" w:rsidRPr="00E966D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E966DE">
              <w:rPr>
                <w:rFonts w:ascii="Times New Roman" w:eastAsia="宋体" w:hAnsi="Times New Roman" w:cs="Times New Roman"/>
                <w:sz w:val="24"/>
                <w:szCs w:val="24"/>
              </w:rPr>
              <w:t>(9.8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1E5950" w:rsidRPr="00E966DE" w:rsidRDefault="001E5950" w:rsidP="00462DC8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1E5950" w:rsidRPr="00E966DE" w:rsidTr="008A6E6A">
        <w:trPr>
          <w:jc w:val="center"/>
        </w:trPr>
        <w:tc>
          <w:tcPr>
            <w:tcW w:w="4679" w:type="dxa"/>
            <w:shd w:val="clear" w:color="auto" w:fill="D9D9D9" w:themeFill="background1" w:themeFillShade="D9"/>
          </w:tcPr>
          <w:p w:rsidR="001E5950" w:rsidRPr="00E966DE" w:rsidRDefault="001E5950" w:rsidP="00462DC8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66D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Undetermined origin 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:rsidR="001E5950" w:rsidRPr="00E966DE" w:rsidRDefault="001E5950" w:rsidP="00462DC8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66DE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 w:rsidR="002D4333" w:rsidRPr="00E966D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E966DE">
              <w:rPr>
                <w:rFonts w:ascii="Times New Roman" w:eastAsia="宋体" w:hAnsi="Times New Roman" w:cs="Times New Roman"/>
                <w:sz w:val="24"/>
                <w:szCs w:val="24"/>
              </w:rPr>
              <w:t>(1.8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1E5950" w:rsidRPr="00E966DE" w:rsidRDefault="001E5950" w:rsidP="00462DC8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66DE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 w:rsidR="002D4333" w:rsidRPr="00E966D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E966DE">
              <w:rPr>
                <w:rFonts w:ascii="Times New Roman" w:eastAsia="宋体" w:hAnsi="Times New Roman" w:cs="Times New Roman"/>
                <w:sz w:val="24"/>
                <w:szCs w:val="24"/>
              </w:rPr>
              <w:t>(2.4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1E5950" w:rsidRPr="00E966DE" w:rsidRDefault="001E5950" w:rsidP="00462DC8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1E5950" w:rsidRPr="00E966DE" w:rsidTr="008A6E6A">
        <w:trPr>
          <w:jc w:val="center"/>
        </w:trPr>
        <w:tc>
          <w:tcPr>
            <w:tcW w:w="4679" w:type="dxa"/>
          </w:tcPr>
          <w:p w:rsidR="001E5950" w:rsidRPr="00E966DE" w:rsidRDefault="001E5950" w:rsidP="00462DC8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66DE">
              <w:rPr>
                <w:rFonts w:ascii="Times New Roman" w:eastAsia="宋体" w:hAnsi="Times New Roman" w:cs="Times New Roman"/>
                <w:sz w:val="24"/>
                <w:szCs w:val="24"/>
              </w:rPr>
              <w:t>Laboratory values</w:t>
            </w:r>
          </w:p>
        </w:tc>
        <w:tc>
          <w:tcPr>
            <w:tcW w:w="1984" w:type="dxa"/>
          </w:tcPr>
          <w:p w:rsidR="001E5950" w:rsidRPr="00E966DE" w:rsidRDefault="001E5950" w:rsidP="00462DC8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1E5950" w:rsidRPr="00E966DE" w:rsidRDefault="001E5950" w:rsidP="00462DC8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1E5950" w:rsidRPr="00E966DE" w:rsidRDefault="001E5950" w:rsidP="00462DC8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1E5950" w:rsidRPr="00E966DE" w:rsidTr="008A6E6A">
        <w:trPr>
          <w:jc w:val="center"/>
        </w:trPr>
        <w:tc>
          <w:tcPr>
            <w:tcW w:w="4679" w:type="dxa"/>
          </w:tcPr>
          <w:p w:rsidR="001E5950" w:rsidRPr="00E966DE" w:rsidRDefault="001E5950" w:rsidP="00462DC8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66D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Hematocrit (%)</w:t>
            </w:r>
            <w:r w:rsidRPr="00E966DE">
              <w:rPr>
                <w:rFonts w:ascii="Times New Roman" w:hAnsi="Times New Roman" w:cs="Times New Roman"/>
                <w:sz w:val="24"/>
                <w:szCs w:val="24"/>
              </w:rPr>
              <w:t xml:space="preserve">, mean </w:t>
            </w:r>
            <w:r w:rsidRPr="00E966DE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E966DE">
              <w:rPr>
                <w:rFonts w:ascii="Times New Roman" w:hAnsi="Times New Roman" w:cs="Times New Roman"/>
                <w:sz w:val="24"/>
                <w:szCs w:val="24"/>
              </w:rPr>
              <w:t xml:space="preserve"> SD</w:t>
            </w:r>
          </w:p>
        </w:tc>
        <w:tc>
          <w:tcPr>
            <w:tcW w:w="1984" w:type="dxa"/>
          </w:tcPr>
          <w:p w:rsidR="001E5950" w:rsidRPr="00E966DE" w:rsidRDefault="001E5950" w:rsidP="00462DC8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66DE">
              <w:rPr>
                <w:rFonts w:ascii="Times New Roman" w:eastAsia="宋体" w:hAnsi="Times New Roman" w:cs="Times New Roman"/>
                <w:sz w:val="24"/>
                <w:szCs w:val="24"/>
              </w:rPr>
              <w:t>0.38</w:t>
            </w:r>
            <w:r w:rsidR="002D4333" w:rsidRPr="00E966D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E966DE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="002D4333" w:rsidRPr="00E966D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E966DE">
              <w:rPr>
                <w:rFonts w:ascii="Times New Roman" w:eastAsia="宋体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843" w:type="dxa"/>
          </w:tcPr>
          <w:p w:rsidR="001E5950" w:rsidRPr="00E966DE" w:rsidRDefault="001E5950" w:rsidP="00462DC8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66DE">
              <w:rPr>
                <w:rFonts w:ascii="Times New Roman" w:eastAsia="宋体" w:hAnsi="Times New Roman" w:cs="Times New Roman"/>
                <w:sz w:val="24"/>
                <w:szCs w:val="24"/>
              </w:rPr>
              <w:t>0.41</w:t>
            </w:r>
            <w:r w:rsidR="002D4333" w:rsidRPr="00E966D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E966DE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="002D4333" w:rsidRPr="00E966D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E966DE">
              <w:rPr>
                <w:rFonts w:ascii="Times New Roman" w:eastAsia="宋体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992" w:type="dxa"/>
          </w:tcPr>
          <w:p w:rsidR="001E5950" w:rsidRPr="00E966DE" w:rsidRDefault="001E5950" w:rsidP="00462DC8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66DE">
              <w:rPr>
                <w:rFonts w:ascii="Times New Roman" w:eastAsia="宋体" w:hAnsi="Times New Roman" w:cs="Times New Roman"/>
                <w:sz w:val="24"/>
                <w:szCs w:val="24"/>
              </w:rPr>
              <w:t>0.156</w:t>
            </w:r>
          </w:p>
        </w:tc>
      </w:tr>
      <w:tr w:rsidR="001E5950" w:rsidRPr="00E966DE" w:rsidTr="008A6E6A">
        <w:trPr>
          <w:jc w:val="center"/>
        </w:trPr>
        <w:tc>
          <w:tcPr>
            <w:tcW w:w="4679" w:type="dxa"/>
          </w:tcPr>
          <w:p w:rsidR="001E5950" w:rsidRPr="00E966DE" w:rsidRDefault="001E5950" w:rsidP="00462DC8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66D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White blood cell count</w:t>
            </w:r>
            <w:r w:rsidR="00C14879" w:rsidRPr="00E966D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[×</w:t>
            </w:r>
            <w:r w:rsidRPr="00E966D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10</w:t>
            </w:r>
            <w:r w:rsidRPr="00E966DE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6</w:t>
            </w:r>
            <w:r w:rsidR="00DD6703" w:rsidRPr="00E966DE">
              <w:rPr>
                <w:rFonts w:ascii="Times New Roman" w:eastAsia="宋体" w:hAnsi="Times New Roman" w:cs="Times New Roman"/>
                <w:sz w:val="24"/>
                <w:szCs w:val="24"/>
              </w:rPr>
              <w:t>/</w:t>
            </w:r>
            <w:r w:rsidRPr="00E966DE">
              <w:rPr>
                <w:rFonts w:ascii="Times New Roman" w:eastAsia="宋体" w:hAnsi="Times New Roman" w:cs="Times New Roman"/>
                <w:sz w:val="24"/>
                <w:szCs w:val="24"/>
              </w:rPr>
              <w:t>ml]</w:t>
            </w:r>
            <w:r w:rsidRPr="00E966DE">
              <w:rPr>
                <w:rFonts w:ascii="Times New Roman" w:hAnsi="Times New Roman" w:cs="Times New Roman"/>
                <w:sz w:val="24"/>
                <w:szCs w:val="24"/>
              </w:rPr>
              <w:t xml:space="preserve">, mean </w:t>
            </w:r>
            <w:r w:rsidRPr="00E966DE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E966DE">
              <w:rPr>
                <w:rFonts w:ascii="Times New Roman" w:hAnsi="Times New Roman" w:cs="Times New Roman"/>
                <w:sz w:val="24"/>
                <w:szCs w:val="24"/>
              </w:rPr>
              <w:t xml:space="preserve"> SD</w:t>
            </w:r>
          </w:p>
        </w:tc>
        <w:tc>
          <w:tcPr>
            <w:tcW w:w="1984" w:type="dxa"/>
          </w:tcPr>
          <w:p w:rsidR="001E5950" w:rsidRPr="00E966DE" w:rsidRDefault="002D4333" w:rsidP="00462DC8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66D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1.1 </w:t>
            </w:r>
            <w:r w:rsidR="001E5950" w:rsidRPr="00E966DE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E966D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4.1</w:t>
            </w:r>
          </w:p>
        </w:tc>
        <w:tc>
          <w:tcPr>
            <w:tcW w:w="1843" w:type="dxa"/>
          </w:tcPr>
          <w:p w:rsidR="001E5950" w:rsidRPr="00E966DE" w:rsidRDefault="002D4333" w:rsidP="00462DC8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66D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3.5 </w:t>
            </w:r>
            <w:r w:rsidR="001E5950" w:rsidRPr="00E966DE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E966D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4.8</w:t>
            </w:r>
          </w:p>
        </w:tc>
        <w:tc>
          <w:tcPr>
            <w:tcW w:w="992" w:type="dxa"/>
          </w:tcPr>
          <w:p w:rsidR="001E5950" w:rsidRPr="00E966DE" w:rsidRDefault="001E5950" w:rsidP="00462DC8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66DE">
              <w:rPr>
                <w:rFonts w:ascii="Times New Roman" w:eastAsia="宋体" w:hAnsi="Times New Roman" w:cs="Times New Roman"/>
                <w:sz w:val="24"/>
                <w:szCs w:val="24"/>
              </w:rPr>
              <w:t>0.009</w:t>
            </w:r>
          </w:p>
        </w:tc>
      </w:tr>
      <w:tr w:rsidR="005562A0" w:rsidRPr="00E966DE" w:rsidTr="008A6E6A">
        <w:trPr>
          <w:jc w:val="center"/>
        </w:trPr>
        <w:tc>
          <w:tcPr>
            <w:tcW w:w="4679" w:type="dxa"/>
          </w:tcPr>
          <w:p w:rsidR="005562A0" w:rsidRPr="00E966DE" w:rsidRDefault="005562A0" w:rsidP="00462D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6DE">
              <w:rPr>
                <w:rFonts w:ascii="Times New Roman" w:hAnsi="Times New Roman" w:cs="Times New Roman"/>
                <w:sz w:val="24"/>
                <w:szCs w:val="24"/>
              </w:rPr>
              <w:t xml:space="preserve"> Creatinine [</w:t>
            </w:r>
            <w:r w:rsidRPr="00E966DE">
              <w:rPr>
                <w:rFonts w:ascii="Times New Roman" w:hAnsi="Times New Roman" w:cs="Times New Roman"/>
                <w:sz w:val="24"/>
                <w:szCs w:val="24"/>
              </w:rPr>
              <w:sym w:font="Symbol" w:char="F06D"/>
            </w:r>
            <w:r w:rsidRPr="00E966DE">
              <w:rPr>
                <w:rFonts w:ascii="Times New Roman" w:hAnsi="Times New Roman" w:cs="Times New Roman"/>
                <w:sz w:val="24"/>
                <w:szCs w:val="24"/>
              </w:rPr>
              <w:t>mol/L], median (IQR)</w:t>
            </w:r>
          </w:p>
        </w:tc>
        <w:tc>
          <w:tcPr>
            <w:tcW w:w="1984" w:type="dxa"/>
          </w:tcPr>
          <w:p w:rsidR="005562A0" w:rsidRPr="00E966DE" w:rsidRDefault="005562A0" w:rsidP="00462D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6DE">
              <w:rPr>
                <w:rFonts w:ascii="Times New Roman" w:hAnsi="Times New Roman" w:cs="Times New Roman"/>
                <w:sz w:val="24"/>
                <w:szCs w:val="24"/>
              </w:rPr>
              <w:t>84 (64, 109)</w:t>
            </w:r>
          </w:p>
        </w:tc>
        <w:tc>
          <w:tcPr>
            <w:tcW w:w="1843" w:type="dxa"/>
          </w:tcPr>
          <w:p w:rsidR="005562A0" w:rsidRPr="00E966DE" w:rsidRDefault="005562A0" w:rsidP="00462D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6DE">
              <w:rPr>
                <w:rFonts w:ascii="Times New Roman" w:hAnsi="Times New Roman" w:cs="Times New Roman"/>
                <w:sz w:val="24"/>
                <w:szCs w:val="24"/>
              </w:rPr>
              <w:t>79 (62, 103)</w:t>
            </w:r>
          </w:p>
        </w:tc>
        <w:tc>
          <w:tcPr>
            <w:tcW w:w="992" w:type="dxa"/>
          </w:tcPr>
          <w:p w:rsidR="005562A0" w:rsidRPr="00E966DE" w:rsidRDefault="005562A0" w:rsidP="00462D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6DE">
              <w:rPr>
                <w:rFonts w:ascii="Times New Roman" w:hAnsi="Times New Roman" w:cs="Times New Roman"/>
                <w:sz w:val="24"/>
                <w:szCs w:val="24"/>
              </w:rPr>
              <w:t>0.498</w:t>
            </w:r>
          </w:p>
        </w:tc>
      </w:tr>
      <w:tr w:rsidR="001E5950" w:rsidRPr="00E966DE" w:rsidTr="008A6E6A">
        <w:trPr>
          <w:jc w:val="center"/>
        </w:trPr>
        <w:tc>
          <w:tcPr>
            <w:tcW w:w="4679" w:type="dxa"/>
            <w:shd w:val="clear" w:color="auto" w:fill="D9D9D9" w:themeFill="background1" w:themeFillShade="D9"/>
          </w:tcPr>
          <w:p w:rsidR="001E5950" w:rsidRPr="00E966DE" w:rsidRDefault="00462DC8" w:rsidP="00462D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6DE">
              <w:rPr>
                <w:rFonts w:ascii="Times New Roman" w:hAnsi="Times New Roman" w:cs="Times New Roman"/>
                <w:sz w:val="24"/>
                <w:szCs w:val="24"/>
              </w:rPr>
              <w:t>40-</w:t>
            </w:r>
            <w:r w:rsidR="001E5950" w:rsidRPr="00E966DE">
              <w:rPr>
                <w:rFonts w:ascii="Times New Roman" w:hAnsi="Times New Roman" w:cs="Times New Roman"/>
                <w:sz w:val="24"/>
                <w:szCs w:val="24"/>
              </w:rPr>
              <w:t>Hz SSR, median (IQR)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:rsidR="001E5950" w:rsidRPr="00E966DE" w:rsidRDefault="001E5950" w:rsidP="00462D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6DE">
              <w:rPr>
                <w:rFonts w:ascii="Times New Roman" w:hAnsi="Times New Roman" w:cs="Times New Roman"/>
                <w:sz w:val="24"/>
                <w:szCs w:val="24"/>
              </w:rPr>
              <w:t>1 (1, 2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1E5950" w:rsidRPr="00E966DE" w:rsidRDefault="001E5950" w:rsidP="00462D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6DE">
              <w:rPr>
                <w:rFonts w:ascii="Times New Roman" w:hAnsi="Times New Roman" w:cs="Times New Roman"/>
                <w:sz w:val="24"/>
                <w:szCs w:val="24"/>
              </w:rPr>
              <w:t>1 (1, 2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1E5950" w:rsidRPr="00E966DE" w:rsidRDefault="001E5950" w:rsidP="00462D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6DE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</w:tr>
      <w:tr w:rsidR="001E5950" w:rsidRPr="00E966DE" w:rsidTr="008A6E6A">
        <w:trPr>
          <w:jc w:val="center"/>
        </w:trPr>
        <w:tc>
          <w:tcPr>
            <w:tcW w:w="4679" w:type="dxa"/>
          </w:tcPr>
          <w:p w:rsidR="001E5950" w:rsidRPr="00E966DE" w:rsidRDefault="00462DC8" w:rsidP="00462DC8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66D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40-Hz </w:t>
            </w:r>
            <w:r w:rsidR="001E5950" w:rsidRPr="00E966D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Grade </w:t>
            </w:r>
            <w:r w:rsidR="00704679" w:rsidRPr="00E966DE">
              <w:rPr>
                <w:rFonts w:ascii="Times New Roman" w:eastAsia="宋体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984" w:type="dxa"/>
          </w:tcPr>
          <w:p w:rsidR="001E5950" w:rsidRPr="00E966DE" w:rsidRDefault="001E5950" w:rsidP="00462DC8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66D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1843" w:type="dxa"/>
          </w:tcPr>
          <w:p w:rsidR="001E5950" w:rsidRPr="00E966DE" w:rsidRDefault="001E5950" w:rsidP="00462DC8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66DE">
              <w:rPr>
                <w:rFonts w:ascii="Times New Roman" w:eastAsia="宋体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92" w:type="dxa"/>
          </w:tcPr>
          <w:p w:rsidR="001E5950" w:rsidRPr="00E966DE" w:rsidRDefault="001E5950" w:rsidP="00462DC8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66DE">
              <w:rPr>
                <w:rFonts w:ascii="Times New Roman" w:eastAsia="宋体" w:hAnsi="Times New Roman" w:cs="Times New Roman"/>
                <w:sz w:val="24"/>
                <w:szCs w:val="24"/>
              </w:rPr>
              <w:t>0.000</w:t>
            </w:r>
          </w:p>
        </w:tc>
      </w:tr>
    </w:tbl>
    <w:p w:rsidR="00970A92" w:rsidRPr="00E966DE" w:rsidRDefault="00970A92" w:rsidP="00462DC8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E966DE" w:rsidRPr="00E966DE" w:rsidRDefault="00E966DE" w:rsidP="00E966D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E966DE">
        <w:rPr>
          <w:rFonts w:ascii="Times New Roman" w:hAnsi="Times New Roman" w:cs="Times New Roman"/>
          <w:sz w:val="24"/>
          <w:szCs w:val="24"/>
        </w:rPr>
        <w:fldChar w:fldCharType="begin"/>
      </w:r>
      <w:r w:rsidRPr="00E966DE">
        <w:rPr>
          <w:rFonts w:ascii="Times New Roman" w:hAnsi="Times New Roman" w:cs="Times New Roman"/>
          <w:sz w:val="24"/>
          <w:szCs w:val="24"/>
        </w:rPr>
        <w:instrText xml:space="preserve"> ADDIN NE.Bib</w:instrText>
      </w:r>
      <w:r w:rsidRPr="00E966DE">
        <w:rPr>
          <w:rFonts w:ascii="Times New Roman" w:hAnsi="Times New Roman" w:cs="Times New Roman"/>
          <w:sz w:val="24"/>
          <w:szCs w:val="24"/>
        </w:rPr>
        <w:fldChar w:fldCharType="separate"/>
      </w:r>
    </w:p>
    <w:p w:rsidR="00B62C07" w:rsidRDefault="00B62C07" w:rsidP="00E966DE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color w:val="000000"/>
          <w:kern w:val="0"/>
          <w:sz w:val="40"/>
          <w:szCs w:val="40"/>
        </w:rPr>
      </w:pPr>
    </w:p>
    <w:p w:rsidR="00E966DE" w:rsidRPr="00B62C07" w:rsidRDefault="00B62C07" w:rsidP="00B62C0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24"/>
        </w:rPr>
      </w:pPr>
      <w:r>
        <w:rPr>
          <w:rFonts w:ascii="Times New Roman" w:hAnsi="Times New Roman" w:cs="Times New Roman"/>
          <w:b/>
          <w:bCs/>
          <w:color w:val="000000"/>
          <w:kern w:val="0"/>
          <w:sz w:val="24"/>
          <w:szCs w:val="40"/>
        </w:rPr>
        <w:lastRenderedPageBreak/>
        <w:t>References</w:t>
      </w:r>
    </w:p>
    <w:p w:rsidR="00E966DE" w:rsidRPr="00E966DE" w:rsidRDefault="00E966DE" w:rsidP="00E966DE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 w:rsidRPr="00E966DE">
        <w:rPr>
          <w:rFonts w:ascii="Times New Roman" w:hAnsi="Times New Roman" w:cs="Times New Roman"/>
          <w:color w:val="000000"/>
          <w:kern w:val="0"/>
          <w:sz w:val="20"/>
          <w:szCs w:val="20"/>
        </w:rPr>
        <w:t>1.</w:t>
      </w:r>
      <w:r w:rsidRPr="00E966DE"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1" w:name="_neb2B7F47FE_5F1F_4166_858D_8D229A1F3671"/>
      <w:r w:rsidRPr="00E966DE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Galambos R, Makeig S, Talmachoff PJ. A 40-Hz auditory potential recorded from the human scalp. </w:t>
      </w:r>
      <w:r w:rsidRPr="00E966DE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Proc Natl Acad Sci U S A</w:t>
      </w:r>
      <w:r w:rsidRPr="00E966DE">
        <w:rPr>
          <w:rFonts w:ascii="Times New Roman" w:hAnsi="Times New Roman" w:cs="Times New Roman"/>
          <w:color w:val="000000"/>
          <w:kern w:val="0"/>
          <w:sz w:val="20"/>
          <w:szCs w:val="20"/>
        </w:rPr>
        <w:t>. 1981;78:2643-2647</w:t>
      </w:r>
      <w:bookmarkEnd w:id="1"/>
    </w:p>
    <w:p w:rsidR="00DD5023" w:rsidRPr="00E966DE" w:rsidRDefault="00E966DE" w:rsidP="00E966DE">
      <w:pPr>
        <w:widowControl/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966DE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DD5023" w:rsidRPr="00E966DE" w:rsidSect="00D024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923EB" w:rsidRDefault="003923EB" w:rsidP="00B52A20">
      <w:r>
        <w:separator/>
      </w:r>
    </w:p>
  </w:endnote>
  <w:endnote w:type="continuationSeparator" w:id="0">
    <w:p w:rsidR="003923EB" w:rsidRDefault="003923EB" w:rsidP="00B52A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923EB" w:rsidRDefault="003923EB" w:rsidP="00B52A20">
      <w:r>
        <w:separator/>
      </w:r>
    </w:p>
  </w:footnote>
  <w:footnote w:type="continuationSeparator" w:id="0">
    <w:p w:rsidR="003923EB" w:rsidRDefault="003923EB" w:rsidP="00B52A2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20E7DEF"/>
    <w:multiLevelType w:val="multilevel"/>
    <w:tmpl w:val="22625682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66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7550591B"/>
    <w:multiLevelType w:val="hybridMultilevel"/>
    <w:tmpl w:val="192E6712"/>
    <w:lvl w:ilvl="0" w:tplc="1F44FF48">
      <w:start w:val="1"/>
      <w:numFmt w:val="decimal"/>
      <w:lvlText w:val="%1."/>
      <w:lvlJc w:val="left"/>
      <w:pPr>
        <w:ind w:left="540" w:hanging="54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7CC869EB"/>
    <w:multiLevelType w:val="multilevel"/>
    <w:tmpl w:val="4BD0FBCC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66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NE.Ref{997D9653-7A0A-4323-8B82-BE90998FFA3A}" w:val=" ADDIN NE.Ref.{997D9653-7A0A-4323-8B82-BE90998FFA3A} ADDIN NE.Ref.{997D9653-7A0A-4323-8B82-BE90998FFA3A}&lt;Citation&gt;&lt;Group&gt;&lt;References&gt;&lt;Item&gt;&lt;ID&gt;418&lt;/ID&gt;&lt;UID&gt;{2B7F47FE-5F1F-4166-858D-8D229A1F3671}&lt;/UID&gt;&lt;Title&gt;A 40-Hz auditory potential recorded from the human scalp&lt;/Title&gt;&lt;Template&gt;Journal Article&lt;/Template&gt;&lt;Star&gt;0&lt;/Star&gt;&lt;Tag&gt;0&lt;/Tag&gt;&lt;Author&gt;Galambos, R; Makeig, S; Talmachoff, P J&lt;/Author&gt;&lt;Year&gt;1981&lt;/Year&gt;&lt;Details&gt;&lt;_accession_num&gt;6941317&lt;/_accession_num&gt;&lt;_date_display&gt;1981 Apr&lt;/_date_display&gt;&lt;_date&gt;1981-04-01&lt;/_date&gt;&lt;_isbn&gt;0027-8424 (Print); 0027-8424 (Linking)&lt;/_isbn&gt;&lt;_issue&gt;4&lt;/_issue&gt;&lt;_journal&gt;Proc Natl Acad Sci U S A&lt;/_journal&gt;&lt;_keywords&gt;Auditory Pathways/*physiology; Auditory Perception/*physiology; Auditory Threshold/*physiology; Brain/physiology; *Evoked Potentials; Humans; Scalp/physiology&lt;/_keywords&gt;&lt;_language&gt;eng&lt;/_language&gt;&lt;_pages&gt;2643-7&lt;/_pages&gt;&lt;_tertiary_title&gt;Proceedings of the National Academy of Sciences of the United States of America&lt;/_tertiary_title&gt;&lt;_type_work&gt;Journal Article; Research Support, U.S. Gov&amp;apos;t, Non-P.H.S.; Research Support, U.S. Gov&amp;apos;t, P.H.S.&lt;/_type_work&gt;&lt;_url&gt;http://www.ncbi.nlm.nih.gov/entrez/query.fcgi?cmd=Retrieve&amp;amp;db=pubmed&amp;amp;dopt=Abstract&amp;amp;list_uids=6941317&amp;amp;query_hl=1&lt;/_url&gt;&lt;_volume&gt;78&lt;/_volume&gt;&lt;_created&gt;60722110&lt;/_created&gt;&lt;_modified&gt;60722132&lt;/_modified&gt;&lt;_impact_factor&gt;   9.809&lt;/_impact_factor&gt;&lt;/Details&gt;&lt;Extra&gt;&lt;DBUID&gt;{08DC1A08-4EB4-4757-BB22-C362CB0E868D}&lt;/DBUID&gt;&lt;/Extra&gt;&lt;/Item&gt;&lt;/References&gt;&lt;/Group&gt;&lt;/Citation&gt;_x000a_"/>
    <w:docVar w:name="ne_stylename" w:val="Stroke"/>
  </w:docVars>
  <w:rsids>
    <w:rsidRoot w:val="009610CC"/>
    <w:rsid w:val="00002A7A"/>
    <w:rsid w:val="0000601B"/>
    <w:rsid w:val="00006585"/>
    <w:rsid w:val="000155C2"/>
    <w:rsid w:val="00015853"/>
    <w:rsid w:val="00020332"/>
    <w:rsid w:val="00023824"/>
    <w:rsid w:val="00026065"/>
    <w:rsid w:val="00026C09"/>
    <w:rsid w:val="00034931"/>
    <w:rsid w:val="0003789C"/>
    <w:rsid w:val="00041AA4"/>
    <w:rsid w:val="000446FD"/>
    <w:rsid w:val="00051009"/>
    <w:rsid w:val="00051552"/>
    <w:rsid w:val="00051F1E"/>
    <w:rsid w:val="00076A48"/>
    <w:rsid w:val="00095524"/>
    <w:rsid w:val="000B7220"/>
    <w:rsid w:val="000C6877"/>
    <w:rsid w:val="000D0426"/>
    <w:rsid w:val="000D2B78"/>
    <w:rsid w:val="000D3810"/>
    <w:rsid w:val="000D79A5"/>
    <w:rsid w:val="000E2F1A"/>
    <w:rsid w:val="000F4F43"/>
    <w:rsid w:val="00114155"/>
    <w:rsid w:val="00125068"/>
    <w:rsid w:val="00127556"/>
    <w:rsid w:val="00142919"/>
    <w:rsid w:val="00143E29"/>
    <w:rsid w:val="001536ED"/>
    <w:rsid w:val="00157B29"/>
    <w:rsid w:val="00161466"/>
    <w:rsid w:val="00170C58"/>
    <w:rsid w:val="0017665F"/>
    <w:rsid w:val="001775A3"/>
    <w:rsid w:val="00191AEA"/>
    <w:rsid w:val="001935B8"/>
    <w:rsid w:val="00194ED6"/>
    <w:rsid w:val="00195772"/>
    <w:rsid w:val="001A3E4B"/>
    <w:rsid w:val="001B20E5"/>
    <w:rsid w:val="001B797F"/>
    <w:rsid w:val="001C0CCD"/>
    <w:rsid w:val="001C6048"/>
    <w:rsid w:val="001C6ED8"/>
    <w:rsid w:val="001D7C40"/>
    <w:rsid w:val="001E5950"/>
    <w:rsid w:val="001F4745"/>
    <w:rsid w:val="002065E9"/>
    <w:rsid w:val="00224449"/>
    <w:rsid w:val="002326D3"/>
    <w:rsid w:val="00232B94"/>
    <w:rsid w:val="00233FCD"/>
    <w:rsid w:val="00241999"/>
    <w:rsid w:val="00243378"/>
    <w:rsid w:val="00252760"/>
    <w:rsid w:val="00277A87"/>
    <w:rsid w:val="0028306B"/>
    <w:rsid w:val="00283A85"/>
    <w:rsid w:val="002861CF"/>
    <w:rsid w:val="0029099B"/>
    <w:rsid w:val="002919AE"/>
    <w:rsid w:val="0029430A"/>
    <w:rsid w:val="002A1602"/>
    <w:rsid w:val="002A7A16"/>
    <w:rsid w:val="002A7CFE"/>
    <w:rsid w:val="002B4927"/>
    <w:rsid w:val="002C5960"/>
    <w:rsid w:val="002D35E0"/>
    <w:rsid w:val="002D4333"/>
    <w:rsid w:val="002D565A"/>
    <w:rsid w:val="002E0FB4"/>
    <w:rsid w:val="002E1790"/>
    <w:rsid w:val="002E663B"/>
    <w:rsid w:val="002F0B0B"/>
    <w:rsid w:val="0031040F"/>
    <w:rsid w:val="0031278B"/>
    <w:rsid w:val="00315BF2"/>
    <w:rsid w:val="003208CB"/>
    <w:rsid w:val="0032205A"/>
    <w:rsid w:val="003373AC"/>
    <w:rsid w:val="003379E6"/>
    <w:rsid w:val="00343BDF"/>
    <w:rsid w:val="003503C0"/>
    <w:rsid w:val="00356224"/>
    <w:rsid w:val="003677D8"/>
    <w:rsid w:val="00380392"/>
    <w:rsid w:val="00383357"/>
    <w:rsid w:val="00390D34"/>
    <w:rsid w:val="003923EB"/>
    <w:rsid w:val="003939D6"/>
    <w:rsid w:val="00393C79"/>
    <w:rsid w:val="00397CC0"/>
    <w:rsid w:val="003B273A"/>
    <w:rsid w:val="003B4AAF"/>
    <w:rsid w:val="003C292A"/>
    <w:rsid w:val="003D0E77"/>
    <w:rsid w:val="003D1937"/>
    <w:rsid w:val="003D7DAB"/>
    <w:rsid w:val="003E3142"/>
    <w:rsid w:val="003F6578"/>
    <w:rsid w:val="00403916"/>
    <w:rsid w:val="004078FE"/>
    <w:rsid w:val="00411F01"/>
    <w:rsid w:val="00413CFF"/>
    <w:rsid w:val="00420CBB"/>
    <w:rsid w:val="00421609"/>
    <w:rsid w:val="00421715"/>
    <w:rsid w:val="004302EF"/>
    <w:rsid w:val="004305B8"/>
    <w:rsid w:val="00433864"/>
    <w:rsid w:val="004376B7"/>
    <w:rsid w:val="00444963"/>
    <w:rsid w:val="004465D5"/>
    <w:rsid w:val="00447320"/>
    <w:rsid w:val="004505A5"/>
    <w:rsid w:val="00462DC8"/>
    <w:rsid w:val="00476193"/>
    <w:rsid w:val="0048371B"/>
    <w:rsid w:val="0048443C"/>
    <w:rsid w:val="00492D07"/>
    <w:rsid w:val="00494E87"/>
    <w:rsid w:val="00495B77"/>
    <w:rsid w:val="00496A4D"/>
    <w:rsid w:val="004A2F1B"/>
    <w:rsid w:val="004C0579"/>
    <w:rsid w:val="004D3DD4"/>
    <w:rsid w:val="004F6FCA"/>
    <w:rsid w:val="00500C93"/>
    <w:rsid w:val="00515990"/>
    <w:rsid w:val="005170B5"/>
    <w:rsid w:val="005211FD"/>
    <w:rsid w:val="005276BE"/>
    <w:rsid w:val="00531B32"/>
    <w:rsid w:val="00532A2E"/>
    <w:rsid w:val="00536579"/>
    <w:rsid w:val="005562A0"/>
    <w:rsid w:val="0056528F"/>
    <w:rsid w:val="00580BFA"/>
    <w:rsid w:val="00583440"/>
    <w:rsid w:val="005851FE"/>
    <w:rsid w:val="00585847"/>
    <w:rsid w:val="005B04AE"/>
    <w:rsid w:val="005B6F43"/>
    <w:rsid w:val="005C0350"/>
    <w:rsid w:val="005C26F4"/>
    <w:rsid w:val="005C4290"/>
    <w:rsid w:val="005E717B"/>
    <w:rsid w:val="006022B3"/>
    <w:rsid w:val="006044A4"/>
    <w:rsid w:val="006059A5"/>
    <w:rsid w:val="00607328"/>
    <w:rsid w:val="006073ED"/>
    <w:rsid w:val="006107D8"/>
    <w:rsid w:val="006149B8"/>
    <w:rsid w:val="00624F99"/>
    <w:rsid w:val="0063479D"/>
    <w:rsid w:val="00635E9F"/>
    <w:rsid w:val="00644E29"/>
    <w:rsid w:val="00662365"/>
    <w:rsid w:val="00663591"/>
    <w:rsid w:val="00664BB2"/>
    <w:rsid w:val="00667EE7"/>
    <w:rsid w:val="00673714"/>
    <w:rsid w:val="00676227"/>
    <w:rsid w:val="006775DF"/>
    <w:rsid w:val="0068025B"/>
    <w:rsid w:val="00680957"/>
    <w:rsid w:val="00692F6A"/>
    <w:rsid w:val="006944B7"/>
    <w:rsid w:val="006E5EF0"/>
    <w:rsid w:val="006E7C1D"/>
    <w:rsid w:val="006F31DE"/>
    <w:rsid w:val="006F6443"/>
    <w:rsid w:val="006F77EA"/>
    <w:rsid w:val="00704679"/>
    <w:rsid w:val="00705377"/>
    <w:rsid w:val="0071129C"/>
    <w:rsid w:val="007173F0"/>
    <w:rsid w:val="00717B30"/>
    <w:rsid w:val="0072125A"/>
    <w:rsid w:val="00721F44"/>
    <w:rsid w:val="00722DD3"/>
    <w:rsid w:val="00726479"/>
    <w:rsid w:val="0073059B"/>
    <w:rsid w:val="00732AE5"/>
    <w:rsid w:val="0075228A"/>
    <w:rsid w:val="0075432B"/>
    <w:rsid w:val="0075535C"/>
    <w:rsid w:val="00773826"/>
    <w:rsid w:val="007813B4"/>
    <w:rsid w:val="00784B9A"/>
    <w:rsid w:val="00786C98"/>
    <w:rsid w:val="00793DD4"/>
    <w:rsid w:val="00795C98"/>
    <w:rsid w:val="007A2BF5"/>
    <w:rsid w:val="007A7C44"/>
    <w:rsid w:val="007B26FC"/>
    <w:rsid w:val="007C6010"/>
    <w:rsid w:val="007D1BFC"/>
    <w:rsid w:val="00802429"/>
    <w:rsid w:val="00810D39"/>
    <w:rsid w:val="008126A8"/>
    <w:rsid w:val="008131D4"/>
    <w:rsid w:val="008132FC"/>
    <w:rsid w:val="00826028"/>
    <w:rsid w:val="00827539"/>
    <w:rsid w:val="008307B1"/>
    <w:rsid w:val="008635FF"/>
    <w:rsid w:val="00871E16"/>
    <w:rsid w:val="00886C32"/>
    <w:rsid w:val="0089221C"/>
    <w:rsid w:val="00895A74"/>
    <w:rsid w:val="00895A87"/>
    <w:rsid w:val="008A635D"/>
    <w:rsid w:val="008A6E6A"/>
    <w:rsid w:val="008C44EC"/>
    <w:rsid w:val="008C70D8"/>
    <w:rsid w:val="008D1068"/>
    <w:rsid w:val="008D20BB"/>
    <w:rsid w:val="008D6BF0"/>
    <w:rsid w:val="008E1923"/>
    <w:rsid w:val="008E54EE"/>
    <w:rsid w:val="008F3680"/>
    <w:rsid w:val="008F5B48"/>
    <w:rsid w:val="009038EB"/>
    <w:rsid w:val="00904677"/>
    <w:rsid w:val="00905DD9"/>
    <w:rsid w:val="009244F3"/>
    <w:rsid w:val="0093564C"/>
    <w:rsid w:val="00941665"/>
    <w:rsid w:val="009426AE"/>
    <w:rsid w:val="00956793"/>
    <w:rsid w:val="009610CC"/>
    <w:rsid w:val="00961195"/>
    <w:rsid w:val="0096350B"/>
    <w:rsid w:val="009679E3"/>
    <w:rsid w:val="00970A92"/>
    <w:rsid w:val="009713F7"/>
    <w:rsid w:val="00980316"/>
    <w:rsid w:val="00984AC0"/>
    <w:rsid w:val="00992F97"/>
    <w:rsid w:val="0099740E"/>
    <w:rsid w:val="00997746"/>
    <w:rsid w:val="009A2DA6"/>
    <w:rsid w:val="009A2E2D"/>
    <w:rsid w:val="009B4236"/>
    <w:rsid w:val="009B48BB"/>
    <w:rsid w:val="009B6CCC"/>
    <w:rsid w:val="009C1546"/>
    <w:rsid w:val="009E2E62"/>
    <w:rsid w:val="009E6A89"/>
    <w:rsid w:val="009E6EAA"/>
    <w:rsid w:val="009F12DC"/>
    <w:rsid w:val="009F31A7"/>
    <w:rsid w:val="00A012F4"/>
    <w:rsid w:val="00A01C9F"/>
    <w:rsid w:val="00A01D50"/>
    <w:rsid w:val="00A042DF"/>
    <w:rsid w:val="00A060A2"/>
    <w:rsid w:val="00A101B4"/>
    <w:rsid w:val="00A14839"/>
    <w:rsid w:val="00A15587"/>
    <w:rsid w:val="00A21F62"/>
    <w:rsid w:val="00A233EB"/>
    <w:rsid w:val="00A23A4D"/>
    <w:rsid w:val="00A365CF"/>
    <w:rsid w:val="00A36C51"/>
    <w:rsid w:val="00A637AC"/>
    <w:rsid w:val="00A71839"/>
    <w:rsid w:val="00A7742A"/>
    <w:rsid w:val="00AA236F"/>
    <w:rsid w:val="00AA6C43"/>
    <w:rsid w:val="00AA7288"/>
    <w:rsid w:val="00AA7E81"/>
    <w:rsid w:val="00AB31D2"/>
    <w:rsid w:val="00AB69D0"/>
    <w:rsid w:val="00AC0FB6"/>
    <w:rsid w:val="00AD5681"/>
    <w:rsid w:val="00AF195C"/>
    <w:rsid w:val="00AF269F"/>
    <w:rsid w:val="00B0047B"/>
    <w:rsid w:val="00B158E8"/>
    <w:rsid w:val="00B22DDE"/>
    <w:rsid w:val="00B24410"/>
    <w:rsid w:val="00B266D5"/>
    <w:rsid w:val="00B27980"/>
    <w:rsid w:val="00B31AE9"/>
    <w:rsid w:val="00B357F2"/>
    <w:rsid w:val="00B36A2E"/>
    <w:rsid w:val="00B42879"/>
    <w:rsid w:val="00B52A20"/>
    <w:rsid w:val="00B52F77"/>
    <w:rsid w:val="00B61AE0"/>
    <w:rsid w:val="00B62C07"/>
    <w:rsid w:val="00B70E46"/>
    <w:rsid w:val="00B84496"/>
    <w:rsid w:val="00BA5D3E"/>
    <w:rsid w:val="00BA662F"/>
    <w:rsid w:val="00BC3A2F"/>
    <w:rsid w:val="00BC456B"/>
    <w:rsid w:val="00BD5356"/>
    <w:rsid w:val="00BD57E5"/>
    <w:rsid w:val="00BD7C0E"/>
    <w:rsid w:val="00BD7CFF"/>
    <w:rsid w:val="00BE0A15"/>
    <w:rsid w:val="00BF66C8"/>
    <w:rsid w:val="00BF7AEE"/>
    <w:rsid w:val="00C00CCF"/>
    <w:rsid w:val="00C03DF9"/>
    <w:rsid w:val="00C12908"/>
    <w:rsid w:val="00C14879"/>
    <w:rsid w:val="00C164CB"/>
    <w:rsid w:val="00C25F1C"/>
    <w:rsid w:val="00C50ABD"/>
    <w:rsid w:val="00C549D0"/>
    <w:rsid w:val="00C602C9"/>
    <w:rsid w:val="00C614C7"/>
    <w:rsid w:val="00C74F18"/>
    <w:rsid w:val="00C74F5D"/>
    <w:rsid w:val="00C83773"/>
    <w:rsid w:val="00C86319"/>
    <w:rsid w:val="00C90655"/>
    <w:rsid w:val="00C957C4"/>
    <w:rsid w:val="00CA04C1"/>
    <w:rsid w:val="00CA3560"/>
    <w:rsid w:val="00CA4782"/>
    <w:rsid w:val="00CA64DE"/>
    <w:rsid w:val="00CA7A9E"/>
    <w:rsid w:val="00CB6287"/>
    <w:rsid w:val="00CC2DDA"/>
    <w:rsid w:val="00CE19F7"/>
    <w:rsid w:val="00CE7951"/>
    <w:rsid w:val="00D0244E"/>
    <w:rsid w:val="00D05C6B"/>
    <w:rsid w:val="00D07EEF"/>
    <w:rsid w:val="00D10519"/>
    <w:rsid w:val="00D10DFC"/>
    <w:rsid w:val="00D16213"/>
    <w:rsid w:val="00D17C35"/>
    <w:rsid w:val="00D242C6"/>
    <w:rsid w:val="00D3572B"/>
    <w:rsid w:val="00D375E0"/>
    <w:rsid w:val="00D43817"/>
    <w:rsid w:val="00D50388"/>
    <w:rsid w:val="00D50A7C"/>
    <w:rsid w:val="00D5637C"/>
    <w:rsid w:val="00D62135"/>
    <w:rsid w:val="00D76C8F"/>
    <w:rsid w:val="00D8503A"/>
    <w:rsid w:val="00D93550"/>
    <w:rsid w:val="00D96766"/>
    <w:rsid w:val="00D97D46"/>
    <w:rsid w:val="00DC522B"/>
    <w:rsid w:val="00DC5D41"/>
    <w:rsid w:val="00DD5023"/>
    <w:rsid w:val="00DD547A"/>
    <w:rsid w:val="00DD6703"/>
    <w:rsid w:val="00DE3636"/>
    <w:rsid w:val="00DE3E52"/>
    <w:rsid w:val="00E038B2"/>
    <w:rsid w:val="00E057BC"/>
    <w:rsid w:val="00E06512"/>
    <w:rsid w:val="00E177BF"/>
    <w:rsid w:val="00E2129D"/>
    <w:rsid w:val="00E31D19"/>
    <w:rsid w:val="00E32B07"/>
    <w:rsid w:val="00E36F4D"/>
    <w:rsid w:val="00E510F0"/>
    <w:rsid w:val="00E51109"/>
    <w:rsid w:val="00E52148"/>
    <w:rsid w:val="00E5650C"/>
    <w:rsid w:val="00E57140"/>
    <w:rsid w:val="00E60FB1"/>
    <w:rsid w:val="00E67298"/>
    <w:rsid w:val="00E7242E"/>
    <w:rsid w:val="00E74C75"/>
    <w:rsid w:val="00E93ACB"/>
    <w:rsid w:val="00E96258"/>
    <w:rsid w:val="00E966DE"/>
    <w:rsid w:val="00EA3A83"/>
    <w:rsid w:val="00EA5F74"/>
    <w:rsid w:val="00EB1631"/>
    <w:rsid w:val="00EC0654"/>
    <w:rsid w:val="00ED4E6C"/>
    <w:rsid w:val="00EE0699"/>
    <w:rsid w:val="00EF068C"/>
    <w:rsid w:val="00EF0CAD"/>
    <w:rsid w:val="00EF59B7"/>
    <w:rsid w:val="00EF5C58"/>
    <w:rsid w:val="00F006D2"/>
    <w:rsid w:val="00F20BBD"/>
    <w:rsid w:val="00F24CA8"/>
    <w:rsid w:val="00F30475"/>
    <w:rsid w:val="00F310F8"/>
    <w:rsid w:val="00F43C59"/>
    <w:rsid w:val="00F46F82"/>
    <w:rsid w:val="00F608C6"/>
    <w:rsid w:val="00F631BC"/>
    <w:rsid w:val="00F65FA4"/>
    <w:rsid w:val="00F66865"/>
    <w:rsid w:val="00F7250E"/>
    <w:rsid w:val="00F73075"/>
    <w:rsid w:val="00F82EB5"/>
    <w:rsid w:val="00F90B53"/>
    <w:rsid w:val="00F90E60"/>
    <w:rsid w:val="00F93FEF"/>
    <w:rsid w:val="00F97D6E"/>
    <w:rsid w:val="00FA1D8D"/>
    <w:rsid w:val="00FA4840"/>
    <w:rsid w:val="00FA4B7F"/>
    <w:rsid w:val="00FB5B6B"/>
    <w:rsid w:val="00FC1382"/>
    <w:rsid w:val="00FC7CCF"/>
    <w:rsid w:val="00FD2AA7"/>
    <w:rsid w:val="00FD6696"/>
    <w:rsid w:val="00FE5594"/>
    <w:rsid w:val="00FF578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179F061-06BB-450F-994F-6B4945B8EC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52A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52A2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52A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52A20"/>
    <w:rPr>
      <w:sz w:val="18"/>
      <w:szCs w:val="18"/>
    </w:rPr>
  </w:style>
  <w:style w:type="table" w:styleId="a5">
    <w:name w:val="Table Grid"/>
    <w:basedOn w:val="a1"/>
    <w:uiPriority w:val="39"/>
    <w:rsid w:val="00B52A2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F66865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66865"/>
    <w:rPr>
      <w:sz w:val="18"/>
      <w:szCs w:val="18"/>
    </w:rPr>
  </w:style>
  <w:style w:type="paragraph" w:styleId="a7">
    <w:name w:val="List Paragraph"/>
    <w:basedOn w:val="a"/>
    <w:uiPriority w:val="34"/>
    <w:qFormat/>
    <w:rsid w:val="008635F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BD7A7F-3E02-45C2-8145-81379E5460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9</TotalTime>
  <Pages>4</Pages>
  <Words>502</Words>
  <Characters>2866</Characters>
  <Application>Microsoft Office Word</Application>
  <DocSecurity>0</DocSecurity>
  <Lines>23</Lines>
  <Paragraphs>6</Paragraphs>
  <ScaleCrop>false</ScaleCrop>
  <Company/>
  <LinksUpToDate>false</LinksUpToDate>
  <CharactersWithSpaces>33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凯滨</dc:creator>
  <cp:keywords/>
  <dc:description>NE.Bib</dc:description>
  <cp:lastModifiedBy>黄凯滨</cp:lastModifiedBy>
  <cp:revision>48</cp:revision>
  <dcterms:created xsi:type="dcterms:W3CDTF">2018-06-25T11:01:00Z</dcterms:created>
  <dcterms:modified xsi:type="dcterms:W3CDTF">2018-07-03T02:38:00Z</dcterms:modified>
</cp:coreProperties>
</file>